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W w:w="12728" w:type="dxa"/>
        <w:tblLook w:val="04A0" w:firstRow="1" w:lastRow="0" w:firstColumn="1" w:lastColumn="0" w:noHBand="0" w:noVBand="1"/>
      </w:tblPr>
      <w:tblGrid>
        <w:gridCol w:w="1056"/>
        <w:gridCol w:w="1236"/>
        <w:gridCol w:w="1538"/>
        <w:gridCol w:w="1538"/>
        <w:gridCol w:w="1576"/>
        <w:gridCol w:w="1538"/>
        <w:gridCol w:w="1018"/>
        <w:gridCol w:w="1750"/>
        <w:gridCol w:w="1478"/>
      </w:tblGrid>
      <w:tr w:rsidR="00EA11AF" w14:paraId="14097026" w14:textId="77777777" w:rsidTr="00EA1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618F0D34" w14:textId="77777777" w:rsidR="00EA11AF" w:rsidRPr="00AE37E1" w:rsidRDefault="00EA11AF">
            <w:pPr>
              <w:rPr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vAlign w:val="center"/>
          </w:tcPr>
          <w:p w14:paraId="47FA74A8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E37E1">
              <w:rPr>
                <w:sz w:val="24"/>
                <w:szCs w:val="24"/>
              </w:rPr>
              <w:t>STEMI</w:t>
            </w:r>
          </w:p>
        </w:tc>
        <w:tc>
          <w:tcPr>
            <w:tcW w:w="1538" w:type="dxa"/>
            <w:vMerge w:val="restart"/>
            <w:vAlign w:val="center"/>
          </w:tcPr>
          <w:p w14:paraId="6E5A3907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E37E1">
              <w:rPr>
                <w:sz w:val="24"/>
                <w:szCs w:val="24"/>
              </w:rPr>
              <w:t>Without</w:t>
            </w:r>
          </w:p>
        </w:tc>
        <w:tc>
          <w:tcPr>
            <w:tcW w:w="1538" w:type="dxa"/>
            <w:vMerge w:val="restart"/>
            <w:vAlign w:val="center"/>
          </w:tcPr>
          <w:p w14:paraId="164AC63E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AE37E1">
              <w:rPr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576" w:type="dxa"/>
            <w:vMerge w:val="restart"/>
            <w:vAlign w:val="center"/>
          </w:tcPr>
          <w:p w14:paraId="4DA40660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AE37E1">
              <w:rPr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1538" w:type="dxa"/>
            <w:vMerge w:val="restart"/>
            <w:vAlign w:val="center"/>
          </w:tcPr>
          <w:p w14:paraId="28956027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AE37E1">
              <w:rPr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1018" w:type="dxa"/>
            <w:vMerge w:val="restart"/>
            <w:vAlign w:val="center"/>
          </w:tcPr>
          <w:p w14:paraId="05967264" w14:textId="77777777" w:rsidR="00EA11AF" w:rsidRPr="00AE37E1" w:rsidRDefault="00EA11AF" w:rsidP="00EA1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E37E1">
              <w:rPr>
                <w:sz w:val="24"/>
                <w:szCs w:val="24"/>
              </w:rPr>
              <w:t xml:space="preserve">p </w:t>
            </w:r>
            <w:proofErr w:type="spellStart"/>
            <w:r w:rsidRPr="00AE37E1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3228" w:type="dxa"/>
            <w:gridSpan w:val="2"/>
          </w:tcPr>
          <w:p w14:paraId="77AF1EF9" w14:textId="77777777" w:rsidR="00EA11AF" w:rsidRDefault="00EA11AF" w:rsidP="00AE3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rrelation</w:t>
            </w:r>
            <w:proofErr w:type="spellEnd"/>
            <w:r>
              <w:rPr>
                <w:sz w:val="24"/>
                <w:szCs w:val="24"/>
              </w:rPr>
              <w:t xml:space="preserve"> test</w:t>
            </w:r>
          </w:p>
          <w:p w14:paraId="14441C96" w14:textId="77777777" w:rsidR="00EA11AF" w:rsidRPr="00AE37E1" w:rsidRDefault="00EA11AF" w:rsidP="00AE3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ho </w:t>
            </w:r>
            <w:proofErr w:type="spellStart"/>
            <w:r>
              <w:rPr>
                <w:sz w:val="24"/>
                <w:szCs w:val="24"/>
              </w:rPr>
              <w:t>Spearman</w:t>
            </w:r>
            <w:proofErr w:type="spellEnd"/>
          </w:p>
        </w:tc>
      </w:tr>
      <w:tr w:rsidR="00EA11AF" w14:paraId="7B7E835F" w14:textId="77777777" w:rsidTr="00EA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</w:tcPr>
          <w:p w14:paraId="49202A7C" w14:textId="77777777" w:rsidR="00EA11AF" w:rsidRPr="00AE37E1" w:rsidRDefault="00EA11AF">
            <w:pPr>
              <w:rPr>
                <w:sz w:val="24"/>
                <w:szCs w:val="24"/>
              </w:rPr>
            </w:pPr>
          </w:p>
        </w:tc>
        <w:tc>
          <w:tcPr>
            <w:tcW w:w="1236" w:type="dxa"/>
            <w:vMerge/>
          </w:tcPr>
          <w:p w14:paraId="720AB83A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8" w:type="dxa"/>
            <w:vMerge/>
          </w:tcPr>
          <w:p w14:paraId="204A7977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8" w:type="dxa"/>
            <w:vMerge/>
          </w:tcPr>
          <w:p w14:paraId="64228F63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1CE3BBE8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38" w:type="dxa"/>
            <w:vMerge/>
          </w:tcPr>
          <w:p w14:paraId="67AC7F2E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18" w:type="dxa"/>
            <w:vMerge/>
          </w:tcPr>
          <w:p w14:paraId="5F9807FD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50" w:type="dxa"/>
          </w:tcPr>
          <w:p w14:paraId="66774D8C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flammation-base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isk</w:t>
            </w:r>
            <w:proofErr w:type="spellEnd"/>
            <w:r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478" w:type="dxa"/>
          </w:tcPr>
          <w:p w14:paraId="09E6EF7F" w14:textId="77777777" w:rsidR="00EA11AF" w:rsidRPr="00AE37E1" w:rsidRDefault="00EA11AF" w:rsidP="00AE3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ontal </w:t>
            </w:r>
            <w:proofErr w:type="spellStart"/>
            <w:r>
              <w:rPr>
                <w:sz w:val="24"/>
                <w:szCs w:val="24"/>
              </w:rPr>
              <w:t>disease</w:t>
            </w:r>
            <w:proofErr w:type="spellEnd"/>
          </w:p>
        </w:tc>
      </w:tr>
      <w:tr w:rsidR="00EA11AF" w14:paraId="5F840F0A" w14:textId="77777777" w:rsidTr="00EA11AF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3F82C21B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IL 6</w:t>
            </w:r>
          </w:p>
        </w:tc>
        <w:tc>
          <w:tcPr>
            <w:tcW w:w="1236" w:type="dxa"/>
            <w:vAlign w:val="center"/>
          </w:tcPr>
          <w:p w14:paraId="165D638C" w14:textId="77777777" w:rsidR="00EA11AF" w:rsidRPr="00EA11AF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193.56 (173.23)</w:t>
            </w:r>
          </w:p>
        </w:tc>
        <w:tc>
          <w:tcPr>
            <w:tcW w:w="1538" w:type="dxa"/>
            <w:vAlign w:val="center"/>
          </w:tcPr>
          <w:p w14:paraId="17C0AE41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46.73</w:t>
            </w:r>
          </w:p>
          <w:p w14:paraId="55E9B686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73.23)</w:t>
            </w:r>
          </w:p>
        </w:tc>
        <w:tc>
          <w:tcPr>
            <w:tcW w:w="1538" w:type="dxa"/>
            <w:vAlign w:val="center"/>
          </w:tcPr>
          <w:p w14:paraId="020C1464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78.16</w:t>
            </w:r>
          </w:p>
          <w:p w14:paraId="2476EE69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68.25)</w:t>
            </w:r>
          </w:p>
        </w:tc>
        <w:tc>
          <w:tcPr>
            <w:tcW w:w="1576" w:type="dxa"/>
            <w:vAlign w:val="center"/>
          </w:tcPr>
          <w:p w14:paraId="01A500D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67.83</w:t>
            </w:r>
          </w:p>
          <w:p w14:paraId="321D5E7E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209.58)</w:t>
            </w:r>
          </w:p>
        </w:tc>
        <w:tc>
          <w:tcPr>
            <w:tcW w:w="1538" w:type="dxa"/>
            <w:vAlign w:val="center"/>
          </w:tcPr>
          <w:p w14:paraId="2BBED85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64.40</w:t>
            </w:r>
          </w:p>
          <w:p w14:paraId="537DB13E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222.61)</w:t>
            </w:r>
          </w:p>
        </w:tc>
        <w:tc>
          <w:tcPr>
            <w:tcW w:w="1018" w:type="dxa"/>
            <w:vAlign w:val="center"/>
          </w:tcPr>
          <w:p w14:paraId="18058BDA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750" w:type="dxa"/>
            <w:vAlign w:val="center"/>
          </w:tcPr>
          <w:p w14:paraId="27D2F0C8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478" w:type="dxa"/>
            <w:vAlign w:val="center"/>
          </w:tcPr>
          <w:p w14:paraId="626BE02D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201</w:t>
            </w:r>
          </w:p>
        </w:tc>
      </w:tr>
      <w:tr w:rsidR="00EA11AF" w14:paraId="0AF0AA69" w14:textId="77777777" w:rsidTr="00EA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6841D3AA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IL 1β</w:t>
            </w:r>
          </w:p>
        </w:tc>
        <w:tc>
          <w:tcPr>
            <w:tcW w:w="1236" w:type="dxa"/>
            <w:vAlign w:val="center"/>
          </w:tcPr>
          <w:p w14:paraId="40620337" w14:textId="77777777" w:rsidR="00EA11AF" w:rsidRPr="00EA11AF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19.22 (45.22)</w:t>
            </w:r>
          </w:p>
        </w:tc>
        <w:tc>
          <w:tcPr>
            <w:tcW w:w="1538" w:type="dxa"/>
            <w:vAlign w:val="center"/>
          </w:tcPr>
          <w:p w14:paraId="0B222263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4.19</w:t>
            </w:r>
          </w:p>
          <w:p w14:paraId="378DD56E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45.22)</w:t>
            </w:r>
          </w:p>
        </w:tc>
        <w:tc>
          <w:tcPr>
            <w:tcW w:w="1538" w:type="dxa"/>
            <w:vAlign w:val="center"/>
          </w:tcPr>
          <w:p w14:paraId="5741AFE8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0.52</w:t>
            </w:r>
          </w:p>
          <w:p w14:paraId="0E06340C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0.92)</w:t>
            </w:r>
          </w:p>
        </w:tc>
        <w:tc>
          <w:tcPr>
            <w:tcW w:w="1576" w:type="dxa"/>
            <w:vAlign w:val="center"/>
          </w:tcPr>
          <w:p w14:paraId="1F075EE4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9.86</w:t>
            </w:r>
          </w:p>
          <w:p w14:paraId="78D022F2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66.26)</w:t>
            </w:r>
          </w:p>
        </w:tc>
        <w:tc>
          <w:tcPr>
            <w:tcW w:w="1538" w:type="dxa"/>
            <w:vAlign w:val="center"/>
          </w:tcPr>
          <w:p w14:paraId="63D9A11D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0.00</w:t>
            </w:r>
          </w:p>
          <w:p w14:paraId="2F06B179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51.52)</w:t>
            </w:r>
          </w:p>
        </w:tc>
        <w:tc>
          <w:tcPr>
            <w:tcW w:w="1018" w:type="dxa"/>
            <w:vAlign w:val="center"/>
          </w:tcPr>
          <w:p w14:paraId="2ED343ED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750" w:type="dxa"/>
            <w:vAlign w:val="center"/>
          </w:tcPr>
          <w:p w14:paraId="79E1B42F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241</w:t>
            </w:r>
          </w:p>
        </w:tc>
        <w:tc>
          <w:tcPr>
            <w:tcW w:w="1478" w:type="dxa"/>
            <w:vAlign w:val="center"/>
          </w:tcPr>
          <w:p w14:paraId="62CA6E27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</w:tr>
      <w:tr w:rsidR="00EA11AF" w14:paraId="08D3F32A" w14:textId="77777777" w:rsidTr="00EA11AF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4DC62242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TNF</w:t>
            </w:r>
          </w:p>
        </w:tc>
        <w:tc>
          <w:tcPr>
            <w:tcW w:w="1236" w:type="dxa"/>
            <w:vAlign w:val="center"/>
          </w:tcPr>
          <w:p w14:paraId="451D2CF2" w14:textId="77777777" w:rsidR="00EA11AF" w:rsidRPr="00EA11AF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57.91 (84.14)</w:t>
            </w:r>
          </w:p>
        </w:tc>
        <w:tc>
          <w:tcPr>
            <w:tcW w:w="1538" w:type="dxa"/>
            <w:vAlign w:val="center"/>
          </w:tcPr>
          <w:p w14:paraId="0B521A22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84.65</w:t>
            </w:r>
          </w:p>
          <w:p w14:paraId="67C1322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84.14)</w:t>
            </w:r>
          </w:p>
        </w:tc>
        <w:tc>
          <w:tcPr>
            <w:tcW w:w="1538" w:type="dxa"/>
            <w:vAlign w:val="center"/>
          </w:tcPr>
          <w:p w14:paraId="79AD53DC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35.40</w:t>
            </w:r>
          </w:p>
          <w:p w14:paraId="0977156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71.45)</w:t>
            </w:r>
          </w:p>
        </w:tc>
        <w:tc>
          <w:tcPr>
            <w:tcW w:w="1576" w:type="dxa"/>
            <w:vAlign w:val="center"/>
          </w:tcPr>
          <w:p w14:paraId="387C312F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58.98</w:t>
            </w:r>
          </w:p>
          <w:p w14:paraId="0F77B716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59.32)</w:t>
            </w:r>
          </w:p>
        </w:tc>
        <w:tc>
          <w:tcPr>
            <w:tcW w:w="1538" w:type="dxa"/>
            <w:vAlign w:val="center"/>
          </w:tcPr>
          <w:p w14:paraId="7EB786C1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6.18</w:t>
            </w:r>
          </w:p>
          <w:p w14:paraId="61B98A0E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93.20)</w:t>
            </w:r>
          </w:p>
        </w:tc>
        <w:tc>
          <w:tcPr>
            <w:tcW w:w="1018" w:type="dxa"/>
            <w:vAlign w:val="center"/>
          </w:tcPr>
          <w:p w14:paraId="25F22350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750" w:type="dxa"/>
            <w:vAlign w:val="center"/>
          </w:tcPr>
          <w:p w14:paraId="554180F0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478" w:type="dxa"/>
            <w:vAlign w:val="center"/>
          </w:tcPr>
          <w:p w14:paraId="4CFC5EF6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2</w:t>
            </w:r>
          </w:p>
        </w:tc>
      </w:tr>
      <w:tr w:rsidR="00EA11AF" w14:paraId="552F0C72" w14:textId="77777777" w:rsidTr="00EA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46244609" w14:textId="77777777" w:rsidR="00EA11AF" w:rsidRPr="00AE37E1" w:rsidRDefault="0036626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IFN </w:t>
            </w:r>
            <w:r w:rsidR="00EA11AF" w:rsidRPr="00AE37E1">
              <w:rPr>
                <w:rFonts w:ascii="Arial" w:eastAsia="Arial" w:hAnsi="Arial" w:cs="Arial"/>
                <w:sz w:val="24"/>
                <w:szCs w:val="24"/>
              </w:rPr>
              <w:t>γ</w:t>
            </w:r>
          </w:p>
        </w:tc>
        <w:tc>
          <w:tcPr>
            <w:tcW w:w="1236" w:type="dxa"/>
            <w:vAlign w:val="center"/>
          </w:tcPr>
          <w:p w14:paraId="789F8E73" w14:textId="77777777" w:rsidR="00EA11AF" w:rsidRPr="00EA11AF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70.59 (163.36)</w:t>
            </w:r>
          </w:p>
        </w:tc>
        <w:tc>
          <w:tcPr>
            <w:tcW w:w="1538" w:type="dxa"/>
            <w:vAlign w:val="center"/>
          </w:tcPr>
          <w:p w14:paraId="1C28C10C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73.95 (163.36)</w:t>
            </w:r>
          </w:p>
        </w:tc>
        <w:tc>
          <w:tcPr>
            <w:tcW w:w="1538" w:type="dxa"/>
            <w:vAlign w:val="center"/>
          </w:tcPr>
          <w:p w14:paraId="6282B928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30.02</w:t>
            </w:r>
          </w:p>
          <w:p w14:paraId="4C061E87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19.83)</w:t>
            </w:r>
          </w:p>
        </w:tc>
        <w:tc>
          <w:tcPr>
            <w:tcW w:w="1576" w:type="dxa"/>
            <w:vAlign w:val="center"/>
          </w:tcPr>
          <w:p w14:paraId="21CE0992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71.67</w:t>
            </w:r>
          </w:p>
          <w:p w14:paraId="7851E86C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42.54)</w:t>
            </w:r>
          </w:p>
        </w:tc>
        <w:tc>
          <w:tcPr>
            <w:tcW w:w="1538" w:type="dxa"/>
            <w:vAlign w:val="center"/>
          </w:tcPr>
          <w:p w14:paraId="794E74E3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85.24</w:t>
            </w:r>
          </w:p>
          <w:p w14:paraId="51E719D5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76.15)</w:t>
            </w:r>
          </w:p>
        </w:tc>
        <w:tc>
          <w:tcPr>
            <w:tcW w:w="1018" w:type="dxa"/>
            <w:vAlign w:val="center"/>
          </w:tcPr>
          <w:p w14:paraId="29D6D37A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750" w:type="dxa"/>
            <w:vAlign w:val="center"/>
          </w:tcPr>
          <w:p w14:paraId="317BB3A8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478" w:type="dxa"/>
            <w:vAlign w:val="center"/>
          </w:tcPr>
          <w:p w14:paraId="71A800AE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</w:tr>
      <w:tr w:rsidR="00EA11AF" w14:paraId="72F8BA75" w14:textId="77777777" w:rsidTr="00EA11AF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08FD475C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IL 8</w:t>
            </w:r>
          </w:p>
        </w:tc>
        <w:tc>
          <w:tcPr>
            <w:tcW w:w="1236" w:type="dxa"/>
            <w:vAlign w:val="center"/>
          </w:tcPr>
          <w:p w14:paraId="77A75502" w14:textId="77777777" w:rsidR="00EA11AF" w:rsidRPr="00EA11AF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9.12 (19.23)</w:t>
            </w:r>
          </w:p>
        </w:tc>
        <w:tc>
          <w:tcPr>
            <w:tcW w:w="1538" w:type="dxa"/>
            <w:vAlign w:val="center"/>
          </w:tcPr>
          <w:p w14:paraId="69751D98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4.23</w:t>
            </w:r>
          </w:p>
          <w:p w14:paraId="4CFD3166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9.23)</w:t>
            </w:r>
          </w:p>
        </w:tc>
        <w:tc>
          <w:tcPr>
            <w:tcW w:w="1538" w:type="dxa"/>
            <w:vAlign w:val="center"/>
          </w:tcPr>
          <w:p w14:paraId="285D067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3.87</w:t>
            </w:r>
          </w:p>
          <w:p w14:paraId="13CD2EF0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7.38)</w:t>
            </w:r>
          </w:p>
        </w:tc>
        <w:tc>
          <w:tcPr>
            <w:tcW w:w="1576" w:type="dxa"/>
            <w:vAlign w:val="center"/>
          </w:tcPr>
          <w:p w14:paraId="418E79C4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1.67</w:t>
            </w:r>
          </w:p>
          <w:p w14:paraId="11E2201C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51.02)</w:t>
            </w:r>
          </w:p>
        </w:tc>
        <w:tc>
          <w:tcPr>
            <w:tcW w:w="1538" w:type="dxa"/>
            <w:vAlign w:val="center"/>
          </w:tcPr>
          <w:p w14:paraId="2AF685B9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1.43</w:t>
            </w:r>
          </w:p>
          <w:p w14:paraId="4E74E2D9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2.62)</w:t>
            </w:r>
          </w:p>
        </w:tc>
        <w:tc>
          <w:tcPr>
            <w:tcW w:w="1018" w:type="dxa"/>
            <w:vAlign w:val="center"/>
          </w:tcPr>
          <w:p w14:paraId="752F7419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750" w:type="dxa"/>
            <w:vAlign w:val="center"/>
          </w:tcPr>
          <w:p w14:paraId="3885D80C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478" w:type="dxa"/>
            <w:vAlign w:val="center"/>
          </w:tcPr>
          <w:p w14:paraId="01BE0CAB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58</w:t>
            </w:r>
          </w:p>
        </w:tc>
      </w:tr>
      <w:tr w:rsidR="00EA11AF" w14:paraId="0A8B22A8" w14:textId="77777777" w:rsidTr="00EA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4B161F81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IL 10</w:t>
            </w:r>
          </w:p>
        </w:tc>
        <w:tc>
          <w:tcPr>
            <w:tcW w:w="1236" w:type="dxa"/>
            <w:vAlign w:val="center"/>
          </w:tcPr>
          <w:p w14:paraId="2AC37227" w14:textId="77777777" w:rsidR="00EA11AF" w:rsidRPr="00EA11AF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18.21 (38.57)</w:t>
            </w:r>
          </w:p>
        </w:tc>
        <w:tc>
          <w:tcPr>
            <w:tcW w:w="1538" w:type="dxa"/>
            <w:vAlign w:val="center"/>
          </w:tcPr>
          <w:p w14:paraId="26FF174A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5.01</w:t>
            </w:r>
          </w:p>
          <w:p w14:paraId="232D328C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8.57)</w:t>
            </w:r>
          </w:p>
        </w:tc>
        <w:tc>
          <w:tcPr>
            <w:tcW w:w="1538" w:type="dxa"/>
            <w:vAlign w:val="center"/>
          </w:tcPr>
          <w:p w14:paraId="17F8F556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2.46</w:t>
            </w:r>
          </w:p>
          <w:p w14:paraId="44E89ADD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72.75)</w:t>
            </w:r>
          </w:p>
        </w:tc>
        <w:tc>
          <w:tcPr>
            <w:tcW w:w="1576" w:type="dxa"/>
            <w:vAlign w:val="center"/>
          </w:tcPr>
          <w:p w14:paraId="2A89FA16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3.75</w:t>
            </w:r>
          </w:p>
          <w:p w14:paraId="0A4BE3C1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29.67)</w:t>
            </w:r>
          </w:p>
        </w:tc>
        <w:tc>
          <w:tcPr>
            <w:tcW w:w="1538" w:type="dxa"/>
            <w:vAlign w:val="center"/>
          </w:tcPr>
          <w:p w14:paraId="1C6D1AB6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.93</w:t>
            </w:r>
          </w:p>
          <w:p w14:paraId="20A6896B" w14:textId="77777777" w:rsidR="00EA11AF" w:rsidRPr="00D9383B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22.16)</w:t>
            </w:r>
          </w:p>
        </w:tc>
        <w:tc>
          <w:tcPr>
            <w:tcW w:w="1018" w:type="dxa"/>
            <w:vAlign w:val="center"/>
          </w:tcPr>
          <w:p w14:paraId="2FF2846C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750" w:type="dxa"/>
            <w:vAlign w:val="center"/>
          </w:tcPr>
          <w:p w14:paraId="05CEDFB5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1478" w:type="dxa"/>
            <w:vAlign w:val="center"/>
          </w:tcPr>
          <w:p w14:paraId="6C68C644" w14:textId="77777777" w:rsidR="00EA11AF" w:rsidRPr="00AE37E1" w:rsidRDefault="00EA11AF" w:rsidP="00EA1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</w:tr>
      <w:tr w:rsidR="00EA11AF" w14:paraId="27785853" w14:textId="77777777" w:rsidTr="00EA11AF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16BD3591" w14:textId="77777777" w:rsidR="00EA11AF" w:rsidRPr="00AE37E1" w:rsidRDefault="00EA11AF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E37E1">
              <w:rPr>
                <w:rFonts w:ascii="Arial" w:eastAsia="Arial" w:hAnsi="Arial" w:cs="Arial"/>
                <w:sz w:val="24"/>
                <w:szCs w:val="24"/>
              </w:rPr>
              <w:t>IL 4</w:t>
            </w:r>
          </w:p>
        </w:tc>
        <w:tc>
          <w:tcPr>
            <w:tcW w:w="1236" w:type="dxa"/>
            <w:vAlign w:val="center"/>
          </w:tcPr>
          <w:p w14:paraId="73BCA76E" w14:textId="77777777" w:rsidR="00EA11AF" w:rsidRPr="00EA11AF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78.78 (380.89)</w:t>
            </w:r>
          </w:p>
        </w:tc>
        <w:tc>
          <w:tcPr>
            <w:tcW w:w="1538" w:type="dxa"/>
            <w:vAlign w:val="center"/>
          </w:tcPr>
          <w:p w14:paraId="27702A2A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69.55</w:t>
            </w:r>
          </w:p>
          <w:p w14:paraId="150E42D6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80.89)</w:t>
            </w:r>
          </w:p>
        </w:tc>
        <w:tc>
          <w:tcPr>
            <w:tcW w:w="1538" w:type="dxa"/>
            <w:vAlign w:val="center"/>
          </w:tcPr>
          <w:p w14:paraId="5F26BA59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50.83</w:t>
            </w:r>
          </w:p>
          <w:p w14:paraId="6BC7C16B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77.67)</w:t>
            </w:r>
          </w:p>
        </w:tc>
        <w:tc>
          <w:tcPr>
            <w:tcW w:w="1576" w:type="dxa"/>
            <w:vAlign w:val="center"/>
          </w:tcPr>
          <w:p w14:paraId="695424F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382.31</w:t>
            </w:r>
          </w:p>
          <w:p w14:paraId="5C1A5A83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27.89)</w:t>
            </w:r>
          </w:p>
        </w:tc>
        <w:tc>
          <w:tcPr>
            <w:tcW w:w="1538" w:type="dxa"/>
            <w:vAlign w:val="center"/>
          </w:tcPr>
          <w:p w14:paraId="7A0F446E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0.07</w:t>
            </w:r>
          </w:p>
          <w:p w14:paraId="36C11EEE" w14:textId="77777777" w:rsidR="00EA11AF" w:rsidRPr="00D9383B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45.20)</w:t>
            </w:r>
          </w:p>
        </w:tc>
        <w:tc>
          <w:tcPr>
            <w:tcW w:w="1018" w:type="dxa"/>
            <w:vAlign w:val="center"/>
          </w:tcPr>
          <w:p w14:paraId="29CC6AC0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750" w:type="dxa"/>
            <w:vAlign w:val="center"/>
          </w:tcPr>
          <w:p w14:paraId="22281CDF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1478" w:type="dxa"/>
            <w:vAlign w:val="center"/>
          </w:tcPr>
          <w:p w14:paraId="77E857AC" w14:textId="77777777" w:rsidR="00EA11AF" w:rsidRPr="00AE37E1" w:rsidRDefault="00EA11AF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0C6D9A" w14:paraId="6B92EF75" w14:textId="77777777" w:rsidTr="0020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4EE11EED" w14:textId="77777777" w:rsidR="000C6D9A" w:rsidRPr="00AE37E1" w:rsidRDefault="000C6D9A" w:rsidP="002074D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L 17A</w:t>
            </w:r>
          </w:p>
        </w:tc>
        <w:tc>
          <w:tcPr>
            <w:tcW w:w="1236" w:type="dxa"/>
            <w:vAlign w:val="center"/>
          </w:tcPr>
          <w:p w14:paraId="2D6C3B79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.26</w:t>
            </w:r>
          </w:p>
          <w:p w14:paraId="2C324E7A" w14:textId="77777777" w:rsidR="000C6D9A" w:rsidRPr="00EA11AF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3.47)</w:t>
            </w:r>
          </w:p>
        </w:tc>
        <w:tc>
          <w:tcPr>
            <w:tcW w:w="1538" w:type="dxa"/>
            <w:vAlign w:val="center"/>
          </w:tcPr>
          <w:p w14:paraId="20F956AB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31</w:t>
            </w:r>
          </w:p>
          <w:p w14:paraId="187EA861" w14:textId="77777777" w:rsidR="000C6D9A" w:rsidRPr="00D9383B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7.85)</w:t>
            </w:r>
          </w:p>
        </w:tc>
        <w:tc>
          <w:tcPr>
            <w:tcW w:w="1538" w:type="dxa"/>
            <w:vAlign w:val="center"/>
          </w:tcPr>
          <w:p w14:paraId="4E0E44F0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77</w:t>
            </w:r>
          </w:p>
          <w:p w14:paraId="147791C4" w14:textId="77777777" w:rsidR="000C6D9A" w:rsidRPr="00D9383B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8.35)</w:t>
            </w:r>
          </w:p>
        </w:tc>
        <w:tc>
          <w:tcPr>
            <w:tcW w:w="1576" w:type="dxa"/>
            <w:vAlign w:val="center"/>
          </w:tcPr>
          <w:p w14:paraId="4A1FD93B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25</w:t>
            </w:r>
          </w:p>
          <w:p w14:paraId="42DD7BC8" w14:textId="77777777" w:rsidR="000C6D9A" w:rsidRPr="00D9383B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1.72)</w:t>
            </w:r>
          </w:p>
        </w:tc>
        <w:tc>
          <w:tcPr>
            <w:tcW w:w="1538" w:type="dxa"/>
            <w:vAlign w:val="center"/>
          </w:tcPr>
          <w:p w14:paraId="45E28F35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6</w:t>
            </w:r>
          </w:p>
          <w:p w14:paraId="1F9CBF25" w14:textId="77777777" w:rsidR="000C6D9A" w:rsidRPr="00D9383B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8.67)</w:t>
            </w:r>
          </w:p>
        </w:tc>
        <w:tc>
          <w:tcPr>
            <w:tcW w:w="1018" w:type="dxa"/>
            <w:vAlign w:val="center"/>
          </w:tcPr>
          <w:p w14:paraId="5B5DAE94" w14:textId="77777777" w:rsidR="000C6D9A" w:rsidRPr="00AE37E1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750" w:type="dxa"/>
            <w:vAlign w:val="center"/>
          </w:tcPr>
          <w:p w14:paraId="33FF5030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478" w:type="dxa"/>
            <w:vAlign w:val="center"/>
          </w:tcPr>
          <w:p w14:paraId="64B414E8" w14:textId="77777777" w:rsidR="000C6D9A" w:rsidRDefault="000C6D9A" w:rsidP="0020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0C6D9A" w14:paraId="0EB1E140" w14:textId="77777777" w:rsidTr="00EA11AF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Align w:val="center"/>
          </w:tcPr>
          <w:p w14:paraId="7EF939E9" w14:textId="77777777" w:rsidR="000C6D9A" w:rsidRPr="00AE37E1" w:rsidRDefault="000C6D9A" w:rsidP="00EA11A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GF </w:t>
            </w:r>
            <w:r w:rsidRPr="00AE37E1">
              <w:rPr>
                <w:rFonts w:ascii="Arial" w:eastAsia="Arial" w:hAnsi="Arial" w:cs="Arial"/>
                <w:sz w:val="24"/>
                <w:szCs w:val="24"/>
              </w:rPr>
              <w:t>β</w:t>
            </w:r>
          </w:p>
        </w:tc>
        <w:tc>
          <w:tcPr>
            <w:tcW w:w="1236" w:type="dxa"/>
            <w:vAlign w:val="center"/>
          </w:tcPr>
          <w:p w14:paraId="3A2F9AC1" w14:textId="77777777" w:rsidR="000C6D9A" w:rsidRPr="00EA11AF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1AF">
              <w:rPr>
                <w:rFonts w:ascii="Arial" w:hAnsi="Arial" w:cs="Arial"/>
                <w:color w:val="000000"/>
                <w:sz w:val="24"/>
                <w:szCs w:val="24"/>
              </w:rPr>
              <w:t>205.59 (176.75)</w:t>
            </w:r>
          </w:p>
        </w:tc>
        <w:tc>
          <w:tcPr>
            <w:tcW w:w="1538" w:type="dxa"/>
            <w:vAlign w:val="center"/>
          </w:tcPr>
          <w:p w14:paraId="4F50A25F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45.31</w:t>
            </w:r>
          </w:p>
          <w:p w14:paraId="6372028E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76.75)</w:t>
            </w:r>
          </w:p>
        </w:tc>
        <w:tc>
          <w:tcPr>
            <w:tcW w:w="1538" w:type="dxa"/>
            <w:vAlign w:val="center"/>
          </w:tcPr>
          <w:p w14:paraId="27D8FEF1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205.59</w:t>
            </w:r>
          </w:p>
          <w:p w14:paraId="4AB938F8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72.47)</w:t>
            </w:r>
          </w:p>
        </w:tc>
        <w:tc>
          <w:tcPr>
            <w:tcW w:w="1576" w:type="dxa"/>
            <w:vAlign w:val="center"/>
          </w:tcPr>
          <w:p w14:paraId="3ECB5EA1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26.73</w:t>
            </w:r>
          </w:p>
          <w:p w14:paraId="1AFA2CD8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315.99)</w:t>
            </w:r>
          </w:p>
        </w:tc>
        <w:tc>
          <w:tcPr>
            <w:tcW w:w="1538" w:type="dxa"/>
            <w:vAlign w:val="center"/>
          </w:tcPr>
          <w:p w14:paraId="0A971298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140.39</w:t>
            </w:r>
          </w:p>
          <w:p w14:paraId="60B10691" w14:textId="77777777" w:rsidR="000C6D9A" w:rsidRPr="00D9383B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9383B">
              <w:rPr>
                <w:rFonts w:ascii="Arial" w:hAnsi="Arial" w:cs="Arial"/>
                <w:sz w:val="24"/>
                <w:szCs w:val="24"/>
              </w:rPr>
              <w:t>(195.11)</w:t>
            </w:r>
          </w:p>
        </w:tc>
        <w:tc>
          <w:tcPr>
            <w:tcW w:w="1018" w:type="dxa"/>
            <w:vAlign w:val="center"/>
          </w:tcPr>
          <w:p w14:paraId="0255CF1B" w14:textId="77777777" w:rsidR="000C6D9A" w:rsidRPr="00AE37E1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37E1">
              <w:rPr>
                <w:rFonts w:ascii="Arial" w:hAnsi="Arial" w:cs="Arial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750" w:type="dxa"/>
            <w:vAlign w:val="center"/>
          </w:tcPr>
          <w:p w14:paraId="30F6FDE6" w14:textId="77777777" w:rsidR="000C6D9A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241</w:t>
            </w:r>
          </w:p>
        </w:tc>
        <w:tc>
          <w:tcPr>
            <w:tcW w:w="1478" w:type="dxa"/>
            <w:vAlign w:val="center"/>
          </w:tcPr>
          <w:p w14:paraId="0E773827" w14:textId="77777777" w:rsidR="000C6D9A" w:rsidRDefault="000C6D9A" w:rsidP="00EA1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</w:tbl>
    <w:p w14:paraId="591B06C0" w14:textId="25710D4F" w:rsidR="00AE37E1" w:rsidRPr="0036626F" w:rsidRDefault="0036626F" w:rsidP="0036626F">
      <w:pPr>
        <w:spacing w:line="240" w:lineRule="auto"/>
        <w:rPr>
          <w:rFonts w:ascii="Arial" w:eastAsia="Arial" w:hAnsi="Arial" w:cs="Arial"/>
          <w:lang w:val="en-US"/>
        </w:rPr>
      </w:pPr>
      <w:r w:rsidRPr="0036626F">
        <w:rPr>
          <w:rFonts w:ascii="Arial" w:eastAsia="Arial" w:hAnsi="Arial" w:cs="Arial"/>
          <w:b/>
          <w:lang w:val="en-US"/>
        </w:rPr>
        <w:t xml:space="preserve">Supplementary </w:t>
      </w:r>
      <w:r w:rsidR="000E226D">
        <w:rPr>
          <w:rFonts w:ascii="Arial" w:eastAsia="Arial" w:hAnsi="Arial" w:cs="Arial"/>
          <w:b/>
          <w:lang w:val="en-US"/>
        </w:rPr>
        <w:t>T</w:t>
      </w:r>
      <w:r w:rsidRPr="0036626F">
        <w:rPr>
          <w:rFonts w:ascii="Arial" w:eastAsia="Arial" w:hAnsi="Arial" w:cs="Arial"/>
          <w:b/>
          <w:lang w:val="en-US"/>
        </w:rPr>
        <w:t>able 1</w:t>
      </w:r>
      <w:r w:rsidR="00AE37E1" w:rsidRPr="0036626F">
        <w:rPr>
          <w:rFonts w:ascii="Arial" w:eastAsia="Arial" w:hAnsi="Arial" w:cs="Arial"/>
          <w:lang w:val="en-US"/>
        </w:rPr>
        <w:t xml:space="preserve">. </w:t>
      </w:r>
      <w:r w:rsidRPr="0036626F">
        <w:rPr>
          <w:rFonts w:ascii="Arial" w:eastAsia="Arial" w:hAnsi="Arial" w:cs="Arial"/>
          <w:lang w:val="en-US"/>
        </w:rPr>
        <w:t>Cytokine</w:t>
      </w:r>
      <w:r w:rsidR="000E226D">
        <w:rPr>
          <w:rFonts w:ascii="Arial" w:eastAsia="Arial" w:hAnsi="Arial" w:cs="Arial"/>
          <w:lang w:val="en-US"/>
        </w:rPr>
        <w:t>s’ levels of STEMI patients</w:t>
      </w:r>
      <w:r>
        <w:rPr>
          <w:rFonts w:ascii="Arial" w:eastAsia="Arial" w:hAnsi="Arial" w:cs="Arial"/>
          <w:lang w:val="en-US"/>
        </w:rPr>
        <w:t xml:space="preserve"> according the inflammation-based risk score; showing the median and interquartile range calculated by Tukey range test. p value, </w:t>
      </w:r>
      <w:proofErr w:type="spellStart"/>
      <w:r>
        <w:rPr>
          <w:rFonts w:ascii="Arial" w:eastAsia="Arial" w:hAnsi="Arial" w:cs="Arial"/>
          <w:lang w:val="en-US"/>
        </w:rPr>
        <w:t>Kruskal</w:t>
      </w:r>
      <w:proofErr w:type="spellEnd"/>
      <w:r>
        <w:rPr>
          <w:rFonts w:ascii="Arial" w:eastAsia="Arial" w:hAnsi="Arial" w:cs="Arial"/>
          <w:lang w:val="en-US"/>
        </w:rPr>
        <w:t xml:space="preserve"> Wallis test; 1</w:t>
      </w:r>
      <w:r w:rsidR="00AE37E1">
        <w:rPr>
          <w:rFonts w:ascii="Cambria Math" w:eastAsia="Cambria Math" w:hAnsi="Cambria Math" w:cs="Cambria Math"/>
        </w:rPr>
        <w:t>𝛽</w:t>
      </w:r>
      <w:r w:rsidR="00AE37E1" w:rsidRPr="0036626F">
        <w:rPr>
          <w:rFonts w:ascii="Cambria Math" w:eastAsia="Cambria Math" w:hAnsi="Cambria Math" w:cs="Cambria Math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under-power</w:t>
      </w:r>
      <w:r w:rsidR="00AE37E1" w:rsidRPr="0036626F">
        <w:rPr>
          <w:rFonts w:ascii="Arial" w:eastAsia="Arial" w:hAnsi="Arial" w:cs="Arial"/>
          <w:lang w:val="en-US"/>
        </w:rPr>
        <w:t xml:space="preserve">. </w:t>
      </w:r>
      <w:r w:rsidR="00EA11AF" w:rsidRPr="0036626F">
        <w:rPr>
          <w:rFonts w:ascii="Arial" w:eastAsia="Arial" w:hAnsi="Arial" w:cs="Arial"/>
          <w:lang w:val="en-US"/>
        </w:rPr>
        <w:t>Correlation test, Spearman (Rho value).</w:t>
      </w:r>
    </w:p>
    <w:p w14:paraId="7CDEDDEC" w14:textId="77777777" w:rsidR="00AE37E1" w:rsidRDefault="00AE37E1">
      <w:pPr>
        <w:rPr>
          <w:lang w:val="en-US"/>
        </w:rPr>
      </w:pPr>
    </w:p>
    <w:p w14:paraId="0CF48F56" w14:textId="77777777" w:rsidR="00847524" w:rsidRDefault="00847524">
      <w:pPr>
        <w:rPr>
          <w:lang w:val="en-US"/>
        </w:rPr>
        <w:sectPr w:rsidR="00847524" w:rsidSect="00793B38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aconcuadrcula"/>
        <w:tblW w:w="9476" w:type="dxa"/>
        <w:tblLook w:val="04A0" w:firstRow="1" w:lastRow="0" w:firstColumn="1" w:lastColumn="0" w:noHBand="0" w:noVBand="1"/>
      </w:tblPr>
      <w:tblGrid>
        <w:gridCol w:w="2547"/>
        <w:gridCol w:w="1937"/>
        <w:gridCol w:w="4992"/>
      </w:tblGrid>
      <w:tr w:rsidR="008C634B" w:rsidRPr="00325852" w14:paraId="51522767" w14:textId="77777777" w:rsidTr="00FA7105">
        <w:trPr>
          <w:trHeight w:val="162"/>
        </w:trPr>
        <w:tc>
          <w:tcPr>
            <w:tcW w:w="2547" w:type="dxa"/>
          </w:tcPr>
          <w:p w14:paraId="1D2B9F99" w14:textId="77777777" w:rsidR="008C634B" w:rsidRPr="00325852" w:rsidRDefault="0074566F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lastRenderedPageBreak/>
              <w:t>Risk classification</w:t>
            </w:r>
          </w:p>
        </w:tc>
        <w:tc>
          <w:tcPr>
            <w:tcW w:w="1937" w:type="dxa"/>
          </w:tcPr>
          <w:p w14:paraId="2D9683C1" w14:textId="77777777" w:rsidR="008C634B" w:rsidRPr="00325852" w:rsidRDefault="0074566F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Scale</w:t>
            </w:r>
          </w:p>
        </w:tc>
        <w:tc>
          <w:tcPr>
            <w:tcW w:w="4992" w:type="dxa"/>
          </w:tcPr>
          <w:p w14:paraId="02494E6C" w14:textId="77777777" w:rsidR="008C634B" w:rsidRPr="00325852" w:rsidRDefault="0074566F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Parameters estimated</w:t>
            </w:r>
          </w:p>
        </w:tc>
      </w:tr>
      <w:tr w:rsidR="008C634B" w:rsidRPr="00D768B5" w14:paraId="29B9D5E8" w14:textId="77777777" w:rsidTr="00FA7105">
        <w:trPr>
          <w:trHeight w:val="1123"/>
        </w:trPr>
        <w:tc>
          <w:tcPr>
            <w:tcW w:w="2547" w:type="dxa"/>
          </w:tcPr>
          <w:p w14:paraId="57BE6DAA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  <w:proofErr w:type="spellStart"/>
            <w:r w:rsidRPr="00325852">
              <w:rPr>
                <w:rFonts w:ascii="Arial" w:hAnsi="Arial" w:cs="Arial"/>
                <w:lang w:val="en-US"/>
              </w:rPr>
              <w:t>Killip</w:t>
            </w:r>
            <w:proofErr w:type="spellEnd"/>
            <w:r w:rsidRPr="00325852">
              <w:rPr>
                <w:rFonts w:ascii="Arial" w:hAnsi="Arial" w:cs="Arial"/>
                <w:lang w:val="en-US"/>
              </w:rPr>
              <w:t xml:space="preserve"> Kimball class</w:t>
            </w:r>
          </w:p>
        </w:tc>
        <w:tc>
          <w:tcPr>
            <w:tcW w:w="1937" w:type="dxa"/>
          </w:tcPr>
          <w:p w14:paraId="3F81FC08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1-4 class</w:t>
            </w:r>
          </w:p>
          <w:p w14:paraId="78AEA09C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</w:p>
          <w:p w14:paraId="5E547B7A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</w:p>
          <w:p w14:paraId="6A11EC6E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92" w:type="dxa"/>
          </w:tcPr>
          <w:p w14:paraId="4CA8347E" w14:textId="4B35EB0D" w:rsidR="008C634B" w:rsidRPr="00325852" w:rsidRDefault="00F557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 1</w:t>
            </w:r>
            <w:r w:rsidR="008C634B" w:rsidRPr="00325852">
              <w:rPr>
                <w:rFonts w:ascii="Arial" w:hAnsi="Arial" w:cs="Arial"/>
                <w:lang w:val="en-US"/>
              </w:rPr>
              <w:t>: patients without clinical signs of heart failure</w:t>
            </w:r>
          </w:p>
          <w:p w14:paraId="6BF29B44" w14:textId="3A9CA226" w:rsidR="008C634B" w:rsidRPr="00325852" w:rsidRDefault="00F557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 2</w:t>
            </w:r>
            <w:r w:rsidR="008C634B" w:rsidRPr="00325852">
              <w:rPr>
                <w:rFonts w:ascii="Arial" w:hAnsi="Arial" w:cs="Arial"/>
                <w:lang w:val="en-US"/>
              </w:rPr>
              <w:t>: Mild heart failure</w:t>
            </w:r>
          </w:p>
          <w:p w14:paraId="553B6335" w14:textId="44E8A388" w:rsidR="008C634B" w:rsidRPr="00325852" w:rsidRDefault="00F557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 3</w:t>
            </w:r>
            <w:r w:rsidR="008C634B" w:rsidRPr="00325852">
              <w:rPr>
                <w:rFonts w:ascii="Arial" w:hAnsi="Arial" w:cs="Arial"/>
                <w:lang w:val="en-US"/>
              </w:rPr>
              <w:t xml:space="preserve">: Pulmonary edema </w:t>
            </w:r>
          </w:p>
          <w:p w14:paraId="6259CA7C" w14:textId="07A222B8" w:rsidR="008C634B" w:rsidRPr="00325852" w:rsidRDefault="00F55748" w:rsidP="008C63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 4</w:t>
            </w:r>
            <w:r w:rsidR="008C634B" w:rsidRPr="00325852">
              <w:rPr>
                <w:rFonts w:ascii="Arial" w:hAnsi="Arial" w:cs="Arial"/>
                <w:lang w:val="en-US"/>
              </w:rPr>
              <w:t>: Cardiogenic shock  doi.org/10.1016/j.amjcard.2015.01.010</w:t>
            </w:r>
          </w:p>
        </w:tc>
      </w:tr>
      <w:tr w:rsidR="008C634B" w:rsidRPr="00D768B5" w14:paraId="47577286" w14:textId="77777777" w:rsidTr="00FA7105">
        <w:trPr>
          <w:trHeight w:val="162"/>
        </w:trPr>
        <w:tc>
          <w:tcPr>
            <w:tcW w:w="2547" w:type="dxa"/>
          </w:tcPr>
          <w:p w14:paraId="594FFD78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Number of affected blood vessels</w:t>
            </w:r>
          </w:p>
        </w:tc>
        <w:tc>
          <w:tcPr>
            <w:tcW w:w="1937" w:type="dxa"/>
          </w:tcPr>
          <w:p w14:paraId="6CBBDCC7" w14:textId="77777777" w:rsidR="008C634B" w:rsidRPr="00325852" w:rsidRDefault="00A612BD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1-3 number</w:t>
            </w:r>
          </w:p>
        </w:tc>
        <w:tc>
          <w:tcPr>
            <w:tcW w:w="4992" w:type="dxa"/>
          </w:tcPr>
          <w:p w14:paraId="7E11A59E" w14:textId="77777777" w:rsidR="008C634B" w:rsidRPr="00325852" w:rsidRDefault="008C634B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 xml:space="preserve">Anterior descending, </w:t>
            </w:r>
          </w:p>
          <w:p w14:paraId="060B8AD3" w14:textId="77777777" w:rsidR="008C634B" w:rsidRPr="00325852" w:rsidRDefault="008C634B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Circumflex</w:t>
            </w:r>
          </w:p>
          <w:p w14:paraId="03D96DD7" w14:textId="77777777" w:rsidR="008C634B" w:rsidRPr="00325852" w:rsidRDefault="008C634B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Right coronary</w:t>
            </w:r>
          </w:p>
        </w:tc>
      </w:tr>
      <w:tr w:rsidR="008C634B" w:rsidRPr="00D768B5" w14:paraId="32FACDAA" w14:textId="77777777" w:rsidTr="00FA7105">
        <w:trPr>
          <w:trHeight w:val="162"/>
        </w:trPr>
        <w:tc>
          <w:tcPr>
            <w:tcW w:w="2547" w:type="dxa"/>
          </w:tcPr>
          <w:p w14:paraId="00D158F9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TIMI</w:t>
            </w:r>
          </w:p>
        </w:tc>
        <w:tc>
          <w:tcPr>
            <w:tcW w:w="1937" w:type="dxa"/>
          </w:tcPr>
          <w:p w14:paraId="7A4EF736" w14:textId="77777777" w:rsidR="00FA7105" w:rsidRPr="00325852" w:rsidRDefault="00FA7105" w:rsidP="00FA7105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1-14 points</w:t>
            </w:r>
          </w:p>
        </w:tc>
        <w:tc>
          <w:tcPr>
            <w:tcW w:w="4992" w:type="dxa"/>
          </w:tcPr>
          <w:p w14:paraId="426EB9A5" w14:textId="77777777" w:rsidR="00FA7105" w:rsidRPr="00325852" w:rsidRDefault="00FA7105" w:rsidP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Low: 0-2</w:t>
            </w:r>
          </w:p>
          <w:p w14:paraId="2CD4CB08" w14:textId="77777777" w:rsidR="00FA7105" w:rsidRPr="00325852" w:rsidRDefault="00FA7105" w:rsidP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Intermediate: 3-4</w:t>
            </w:r>
          </w:p>
          <w:p w14:paraId="7A7DAE72" w14:textId="77777777" w:rsidR="008C634B" w:rsidRPr="00325852" w:rsidRDefault="00FA7105" w:rsidP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High: 5 or more</w:t>
            </w:r>
          </w:p>
          <w:p w14:paraId="429A42A0" w14:textId="77777777" w:rsidR="00FA7105" w:rsidRPr="00325852" w:rsidRDefault="008F1622" w:rsidP="00FA7105">
            <w:pPr>
              <w:rPr>
                <w:rFonts w:ascii="Arial" w:hAnsi="Arial" w:cs="Arial"/>
                <w:lang w:val="en"/>
              </w:rPr>
            </w:pPr>
            <w:hyperlink r:id="rId5" w:history="1">
              <w:r w:rsidR="00FA7105" w:rsidRPr="00325852">
                <w:rPr>
                  <w:rStyle w:val="Hipervnculo"/>
                  <w:rFonts w:ascii="Arial" w:hAnsi="Arial" w:cs="Arial"/>
                  <w:shd w:val="clear" w:color="auto" w:fill="FFFFFF"/>
                  <w:lang w:val="en-US"/>
                </w:rPr>
                <w:t>https://doi.org/10.1161/JAHA.112.003269</w:t>
              </w:r>
            </w:hyperlink>
          </w:p>
        </w:tc>
      </w:tr>
      <w:tr w:rsidR="008C634B" w:rsidRPr="00325852" w14:paraId="56A9D4E6" w14:textId="77777777" w:rsidTr="00FA7105">
        <w:trPr>
          <w:trHeight w:val="162"/>
        </w:trPr>
        <w:tc>
          <w:tcPr>
            <w:tcW w:w="2547" w:type="dxa"/>
          </w:tcPr>
          <w:p w14:paraId="5AB0CEEB" w14:textId="77777777" w:rsidR="008C634B" w:rsidRPr="00325852" w:rsidRDefault="008C634B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>GRACE score</w:t>
            </w:r>
          </w:p>
        </w:tc>
        <w:tc>
          <w:tcPr>
            <w:tcW w:w="1937" w:type="dxa"/>
          </w:tcPr>
          <w:p w14:paraId="4BFEF73F" w14:textId="77777777" w:rsidR="008C634B" w:rsidRPr="00325852" w:rsidRDefault="00FA7105" w:rsidP="008C634B">
            <w:pPr>
              <w:rPr>
                <w:rFonts w:ascii="Arial" w:hAnsi="Arial" w:cs="Arial"/>
                <w:lang w:val="en-US"/>
              </w:rPr>
            </w:pPr>
            <w:r w:rsidRPr="00325852">
              <w:rPr>
                <w:rFonts w:ascii="Arial" w:hAnsi="Arial" w:cs="Arial"/>
                <w:lang w:val="en-US"/>
              </w:rPr>
              <w:t xml:space="preserve">Points </w:t>
            </w:r>
          </w:p>
        </w:tc>
        <w:tc>
          <w:tcPr>
            <w:tcW w:w="4992" w:type="dxa"/>
          </w:tcPr>
          <w:p w14:paraId="0F5FF89E" w14:textId="77777777" w:rsidR="008C634B" w:rsidRPr="00325852" w:rsidRDefault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Low: &lt;108</w:t>
            </w:r>
          </w:p>
          <w:p w14:paraId="6FD178DF" w14:textId="77777777" w:rsidR="00FA7105" w:rsidRPr="00325852" w:rsidRDefault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Intermediate: 109-140</w:t>
            </w:r>
          </w:p>
          <w:p w14:paraId="5216FB0C" w14:textId="77777777" w:rsidR="00FA7105" w:rsidRPr="00325852" w:rsidRDefault="00FA7105">
            <w:pPr>
              <w:rPr>
                <w:rFonts w:ascii="Arial" w:hAnsi="Arial" w:cs="Arial"/>
                <w:lang w:val="en"/>
              </w:rPr>
            </w:pPr>
            <w:r w:rsidRPr="00325852">
              <w:rPr>
                <w:rFonts w:ascii="Arial" w:hAnsi="Arial" w:cs="Arial"/>
                <w:lang w:val="en"/>
              </w:rPr>
              <w:t>High: &gt;140</w:t>
            </w:r>
          </w:p>
        </w:tc>
      </w:tr>
    </w:tbl>
    <w:p w14:paraId="4C5957B7" w14:textId="77777777" w:rsidR="00847524" w:rsidRPr="00325852" w:rsidRDefault="00847524">
      <w:pPr>
        <w:rPr>
          <w:rFonts w:ascii="Arial" w:hAnsi="Arial" w:cs="Arial"/>
          <w:lang w:val="en-US"/>
        </w:rPr>
      </w:pPr>
    </w:p>
    <w:p w14:paraId="1A86F15B" w14:textId="1BB9B80F" w:rsidR="0074566F" w:rsidRPr="00325852" w:rsidRDefault="000E226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74566F" w:rsidRPr="00325852">
        <w:rPr>
          <w:rFonts w:ascii="Arial" w:hAnsi="Arial" w:cs="Arial"/>
          <w:b/>
          <w:lang w:val="en-US"/>
        </w:rPr>
        <w:t>able 2.</w:t>
      </w:r>
      <w:r w:rsidR="0074566F" w:rsidRPr="00325852">
        <w:rPr>
          <w:rFonts w:ascii="Arial" w:hAnsi="Arial" w:cs="Arial"/>
          <w:lang w:val="en-US"/>
        </w:rPr>
        <w:t xml:space="preserve"> Definition of the risk classification parameters estimated for the beta diversity analysis. </w:t>
      </w:r>
    </w:p>
    <w:p w14:paraId="45E5FCC9" w14:textId="77777777" w:rsidR="0074566F" w:rsidRDefault="0074566F">
      <w:pPr>
        <w:rPr>
          <w:lang w:val="en-US"/>
        </w:rPr>
      </w:pPr>
    </w:p>
    <w:p w14:paraId="231F84DC" w14:textId="77777777" w:rsidR="0074566F" w:rsidRDefault="001A705E">
      <w:pPr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3B1591D3" wp14:editId="0B50F49E">
            <wp:extent cx="5612130" cy="4514850"/>
            <wp:effectExtent l="0" t="0" r="7620" b="0"/>
            <wp:docPr id="3" name="Diagra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0B38BD99" w14:textId="7D184B90" w:rsidR="0074566F" w:rsidRPr="00221865" w:rsidRDefault="001A705E">
      <w:pPr>
        <w:rPr>
          <w:rFonts w:ascii="Arial" w:hAnsi="Arial" w:cs="Arial"/>
          <w:lang w:val="en-US"/>
        </w:rPr>
      </w:pPr>
      <w:r w:rsidRPr="00221865">
        <w:rPr>
          <w:rFonts w:ascii="Arial" w:hAnsi="Arial" w:cs="Arial"/>
          <w:b/>
          <w:lang w:val="en-US"/>
        </w:rPr>
        <w:t xml:space="preserve">Supplementary </w:t>
      </w:r>
      <w:r w:rsidR="000E226D">
        <w:rPr>
          <w:rFonts w:ascii="Arial" w:hAnsi="Arial" w:cs="Arial"/>
          <w:b/>
          <w:lang w:val="en-US"/>
        </w:rPr>
        <w:t>F</w:t>
      </w:r>
      <w:r w:rsidRPr="00221865">
        <w:rPr>
          <w:rFonts w:ascii="Arial" w:hAnsi="Arial" w:cs="Arial"/>
          <w:b/>
          <w:lang w:val="en-US"/>
        </w:rPr>
        <w:t>igure 1</w:t>
      </w:r>
      <w:r w:rsidRPr="00221865">
        <w:rPr>
          <w:rFonts w:ascii="Arial" w:hAnsi="Arial" w:cs="Arial"/>
          <w:lang w:val="en-US"/>
        </w:rPr>
        <w:t xml:space="preserve">. Flow chart of </w:t>
      </w:r>
      <w:r w:rsidR="00221865" w:rsidRPr="00221865">
        <w:rPr>
          <w:rFonts w:ascii="Arial" w:hAnsi="Arial" w:cs="Arial"/>
          <w:lang w:val="en-US"/>
        </w:rPr>
        <w:t>the study cohort</w:t>
      </w:r>
    </w:p>
    <w:p w14:paraId="1ACE499C" w14:textId="77777777" w:rsidR="0074566F" w:rsidRDefault="0074566F">
      <w:pPr>
        <w:rPr>
          <w:lang w:val="en-US"/>
        </w:rPr>
      </w:pPr>
    </w:p>
    <w:p w14:paraId="76EAB3E5" w14:textId="77777777" w:rsidR="0074566F" w:rsidRDefault="00325852">
      <w:pPr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10EB3D47" wp14:editId="2B9A97CC">
            <wp:extent cx="4945380" cy="4945380"/>
            <wp:effectExtent l="0" t="0" r="762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rio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380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4A4F" w14:textId="4EE83B97" w:rsidR="00325852" w:rsidRPr="008E7781" w:rsidRDefault="00325852" w:rsidP="00325852">
      <w:pPr>
        <w:spacing w:line="240" w:lineRule="auto"/>
        <w:rPr>
          <w:rFonts w:ascii="Arial" w:hAnsi="Arial" w:cs="Arial"/>
          <w:lang w:val="en-US"/>
        </w:rPr>
      </w:pPr>
      <w:r w:rsidRPr="00325852">
        <w:rPr>
          <w:rFonts w:ascii="Arial" w:hAnsi="Arial" w:cs="Arial"/>
          <w:b/>
          <w:lang w:val="en-US"/>
        </w:rPr>
        <w:t xml:space="preserve">Supplementary </w:t>
      </w:r>
      <w:r w:rsidR="001A705E">
        <w:rPr>
          <w:rFonts w:ascii="Arial" w:hAnsi="Arial" w:cs="Arial"/>
          <w:b/>
          <w:lang w:val="en-US"/>
        </w:rPr>
        <w:t>figure 2</w:t>
      </w:r>
      <w:r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A) </w:t>
      </w:r>
      <w:r w:rsidRPr="00325852">
        <w:rPr>
          <w:rFonts w:ascii="Arial" w:hAnsi="Arial" w:cs="Arial"/>
          <w:lang w:val="en-US"/>
        </w:rPr>
        <w:t xml:space="preserve">Principal coordinate analysis of beta diversity by Bray Curtis index in STEMI </w:t>
      </w:r>
      <w:r w:rsidR="00841B3C">
        <w:rPr>
          <w:rFonts w:ascii="Arial" w:hAnsi="Arial" w:cs="Arial"/>
          <w:lang w:val="en-US"/>
        </w:rPr>
        <w:t>patients</w:t>
      </w:r>
      <w:r w:rsidR="00D768B5">
        <w:rPr>
          <w:rFonts w:ascii="Arial" w:hAnsi="Arial" w:cs="Arial"/>
          <w:lang w:val="en-US"/>
        </w:rPr>
        <w:t xml:space="preserve"> shown by periodontal disease</w:t>
      </w:r>
      <w:bookmarkStart w:id="0" w:name="_GoBack"/>
      <w:bookmarkEnd w:id="0"/>
      <w:r w:rsidRPr="00325852">
        <w:rPr>
          <w:rFonts w:ascii="Arial" w:hAnsi="Arial" w:cs="Arial"/>
          <w:lang w:val="en-US"/>
        </w:rPr>
        <w:t xml:space="preserve"> </w:t>
      </w:r>
      <w:r w:rsidRPr="008E7781">
        <w:rPr>
          <w:rFonts w:ascii="Arial" w:hAnsi="Arial" w:cs="Arial"/>
          <w:lang w:val="en-US"/>
        </w:rPr>
        <w:t>(PERMANOVA, R</w:t>
      </w:r>
      <w:r w:rsidRPr="008E7781">
        <w:rPr>
          <w:rFonts w:ascii="Arial" w:hAnsi="Arial" w:cs="Arial"/>
          <w:vertAlign w:val="superscript"/>
          <w:lang w:val="en-US"/>
        </w:rPr>
        <w:t>2</w:t>
      </w:r>
      <w:r w:rsidR="00D768B5">
        <w:rPr>
          <w:rFonts w:ascii="Arial" w:hAnsi="Arial" w:cs="Arial"/>
          <w:lang w:val="en-US"/>
        </w:rPr>
        <w:t xml:space="preserve">=0.039, p= 0.455). </w:t>
      </w:r>
      <w:r w:rsidRPr="008E7781">
        <w:rPr>
          <w:rFonts w:ascii="Arial" w:hAnsi="Arial" w:cs="Arial"/>
          <w:lang w:val="en-US"/>
        </w:rPr>
        <w:t xml:space="preserve">B) </w:t>
      </w:r>
      <w:r w:rsidRPr="008E7781">
        <w:rPr>
          <w:rFonts w:ascii="Arial" w:hAnsi="Arial" w:cs="Arial"/>
          <w:color w:val="000000"/>
          <w:lang w:val="en-US"/>
        </w:rPr>
        <w:t>LDA Effect Size (</w:t>
      </w:r>
      <w:proofErr w:type="spellStart"/>
      <w:r w:rsidRPr="008E7781">
        <w:rPr>
          <w:rFonts w:ascii="Arial" w:hAnsi="Arial" w:cs="Arial"/>
          <w:color w:val="000000"/>
          <w:lang w:val="en-US"/>
        </w:rPr>
        <w:t>LEf</w:t>
      </w:r>
      <w:r w:rsidR="008E7781">
        <w:rPr>
          <w:rFonts w:ascii="Arial" w:hAnsi="Arial" w:cs="Arial"/>
          <w:color w:val="000000"/>
          <w:lang w:val="en-US"/>
        </w:rPr>
        <w:t>S</w:t>
      </w:r>
      <w:r w:rsidRPr="008E7781">
        <w:rPr>
          <w:rFonts w:ascii="Arial" w:hAnsi="Arial" w:cs="Arial"/>
          <w:color w:val="000000"/>
          <w:lang w:val="en-US"/>
        </w:rPr>
        <w:t>e</w:t>
      </w:r>
      <w:proofErr w:type="spellEnd"/>
      <w:r w:rsidRPr="008E7781">
        <w:rPr>
          <w:rFonts w:ascii="Arial" w:hAnsi="Arial" w:cs="Arial"/>
          <w:color w:val="000000"/>
          <w:lang w:val="en-US"/>
        </w:rPr>
        <w:t xml:space="preserve">) related to periodontal disease. LDA score 3.0, p=0.05 </w:t>
      </w:r>
    </w:p>
    <w:p w14:paraId="30A384C1" w14:textId="77777777" w:rsidR="00325852" w:rsidRPr="008E7781" w:rsidRDefault="00325852">
      <w:pPr>
        <w:rPr>
          <w:rFonts w:ascii="Arial" w:hAnsi="Arial" w:cs="Arial"/>
          <w:lang w:val="en-US"/>
        </w:rPr>
      </w:pPr>
    </w:p>
    <w:p w14:paraId="0C28A19B" w14:textId="77777777" w:rsidR="0074566F" w:rsidRPr="008E7781" w:rsidRDefault="0074566F">
      <w:pPr>
        <w:rPr>
          <w:lang w:val="en-US"/>
        </w:rPr>
      </w:pPr>
    </w:p>
    <w:p w14:paraId="0DCC6159" w14:textId="77777777" w:rsidR="0074566F" w:rsidRPr="008E7781" w:rsidRDefault="0074566F">
      <w:pPr>
        <w:rPr>
          <w:lang w:val="en-US"/>
        </w:rPr>
      </w:pPr>
    </w:p>
    <w:p w14:paraId="74BF42FC" w14:textId="77777777" w:rsidR="0074566F" w:rsidRPr="008E7781" w:rsidRDefault="0074566F">
      <w:pPr>
        <w:rPr>
          <w:lang w:val="en-US"/>
        </w:rPr>
      </w:pPr>
    </w:p>
    <w:p w14:paraId="6879AB77" w14:textId="77777777" w:rsidR="0074566F" w:rsidRPr="008E7781" w:rsidRDefault="0074566F">
      <w:pPr>
        <w:rPr>
          <w:lang w:val="en-US"/>
        </w:rPr>
      </w:pPr>
    </w:p>
    <w:p w14:paraId="1EB3E00E" w14:textId="77777777" w:rsidR="0074566F" w:rsidRPr="008E7781" w:rsidRDefault="0074566F">
      <w:pPr>
        <w:rPr>
          <w:lang w:val="en-US"/>
        </w:rPr>
      </w:pPr>
    </w:p>
    <w:p w14:paraId="75A73B2B" w14:textId="77777777" w:rsidR="0074566F" w:rsidRPr="008E7781" w:rsidRDefault="0074566F">
      <w:pPr>
        <w:rPr>
          <w:lang w:val="en-US"/>
        </w:rPr>
      </w:pPr>
    </w:p>
    <w:p w14:paraId="2B95E8C4" w14:textId="77777777" w:rsidR="0074566F" w:rsidRDefault="0074566F">
      <w:pPr>
        <w:rPr>
          <w:lang w:val="en-US"/>
        </w:rPr>
      </w:pPr>
    </w:p>
    <w:p w14:paraId="310F82B1" w14:textId="77777777" w:rsidR="00847524" w:rsidRPr="0036626F" w:rsidRDefault="00847524">
      <w:pPr>
        <w:rPr>
          <w:lang w:val="en-US"/>
        </w:rPr>
      </w:pPr>
    </w:p>
    <w:sectPr w:rsidR="00847524" w:rsidRPr="0036626F" w:rsidSect="00847524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1752E"/>
    <w:multiLevelType w:val="hybridMultilevel"/>
    <w:tmpl w:val="9D9A8264"/>
    <w:lvl w:ilvl="0" w:tplc="FC8081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26"/>
    <w:rsid w:val="000C6D9A"/>
    <w:rsid w:val="000E226D"/>
    <w:rsid w:val="001A705E"/>
    <w:rsid w:val="001B1A8D"/>
    <w:rsid w:val="002074D0"/>
    <w:rsid w:val="00221865"/>
    <w:rsid w:val="00325852"/>
    <w:rsid w:val="0036626F"/>
    <w:rsid w:val="00412DAC"/>
    <w:rsid w:val="00456921"/>
    <w:rsid w:val="00463090"/>
    <w:rsid w:val="004A23E7"/>
    <w:rsid w:val="0069424D"/>
    <w:rsid w:val="006B0855"/>
    <w:rsid w:val="006E7EE1"/>
    <w:rsid w:val="00731026"/>
    <w:rsid w:val="0074566F"/>
    <w:rsid w:val="00793B38"/>
    <w:rsid w:val="00841B3C"/>
    <w:rsid w:val="00847524"/>
    <w:rsid w:val="00855CEF"/>
    <w:rsid w:val="00861ADE"/>
    <w:rsid w:val="008C634B"/>
    <w:rsid w:val="008E7781"/>
    <w:rsid w:val="008F1622"/>
    <w:rsid w:val="0098357D"/>
    <w:rsid w:val="00983FCF"/>
    <w:rsid w:val="00996EB8"/>
    <w:rsid w:val="00A612BD"/>
    <w:rsid w:val="00AB00A9"/>
    <w:rsid w:val="00AE2C43"/>
    <w:rsid w:val="00AE37E1"/>
    <w:rsid w:val="00C72F98"/>
    <w:rsid w:val="00CB0DB1"/>
    <w:rsid w:val="00D3486D"/>
    <w:rsid w:val="00D45923"/>
    <w:rsid w:val="00D768B5"/>
    <w:rsid w:val="00D80E1B"/>
    <w:rsid w:val="00D87D16"/>
    <w:rsid w:val="00D9383B"/>
    <w:rsid w:val="00DF2BA6"/>
    <w:rsid w:val="00EA11AF"/>
    <w:rsid w:val="00EF1CDA"/>
    <w:rsid w:val="00F55748"/>
    <w:rsid w:val="00F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1CF8"/>
  <w15:chartTrackingRefBased/>
  <w15:docId w15:val="{F4D11E16-39EC-438E-9142-C03A82E6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3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AE37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8C634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C634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41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1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7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hyperlink" Target="https://doi.org/10.1161/JAHA.112.003269" TargetMode="External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93E55E9-4125-4482-A71A-646FEA068579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ES"/>
        </a:p>
      </dgm:t>
    </dgm:pt>
    <dgm:pt modelId="{A9A40319-7152-4E81-80D6-7D9AB9B61CBC}">
      <dgm:prSet custT="1"/>
      <dgm:spPr/>
      <dgm:t>
        <a:bodyPr/>
        <a:lstStyle/>
        <a:p>
          <a:r>
            <a:rPr lang="es-ES" sz="900" b="1"/>
            <a:t>Patient admission</a:t>
          </a:r>
        </a:p>
        <a:p>
          <a:r>
            <a:rPr lang="es-ES" sz="900" b="1"/>
            <a:t>STEMI</a:t>
          </a:r>
          <a:r>
            <a:rPr lang="es-ES" sz="900"/>
            <a:t> </a:t>
          </a:r>
        </a:p>
        <a:p>
          <a:r>
            <a:rPr lang="es-ES" sz="900"/>
            <a:t>(n=27)</a:t>
          </a:r>
        </a:p>
      </dgm:t>
    </dgm:pt>
    <dgm:pt modelId="{4ACC1493-98CA-44FF-BD98-86B3CA6742A0}" type="sibTrans" cxnId="{068437E1-B054-45D3-8314-1EA047FB29C8}">
      <dgm:prSet/>
      <dgm:spPr/>
      <dgm:t>
        <a:bodyPr/>
        <a:lstStyle/>
        <a:p>
          <a:endParaRPr lang="es-ES"/>
        </a:p>
      </dgm:t>
    </dgm:pt>
    <dgm:pt modelId="{CF0703D0-A8E9-428F-A59F-F84DCEAEDFCC}" type="parTrans" cxnId="{068437E1-B054-45D3-8314-1EA047FB29C8}">
      <dgm:prSet/>
      <dgm:spPr/>
      <dgm:t>
        <a:bodyPr/>
        <a:lstStyle/>
        <a:p>
          <a:endParaRPr lang="es-ES"/>
        </a:p>
      </dgm:t>
    </dgm:pt>
    <dgm:pt modelId="{3F01FAE4-5D70-4286-A0D8-82624CA85C94}">
      <dgm:prSet phldrT="[Texto]" custT="1"/>
      <dgm:spPr/>
      <dgm:t>
        <a:bodyPr/>
        <a:lstStyle/>
        <a:p>
          <a:r>
            <a:rPr lang="es-ES" sz="800" b="1"/>
            <a:t>Included</a:t>
          </a:r>
        </a:p>
        <a:p>
          <a:r>
            <a:rPr lang="es-ES" sz="800"/>
            <a:t>(n=22)</a:t>
          </a:r>
        </a:p>
      </dgm:t>
    </dgm:pt>
    <dgm:pt modelId="{CE7939CB-86C9-4282-B5ED-EF90C99046F5}" type="sibTrans" cxnId="{3725A3C4-2267-432A-A1EC-32EE6131987A}">
      <dgm:prSet/>
      <dgm:spPr/>
      <dgm:t>
        <a:bodyPr/>
        <a:lstStyle/>
        <a:p>
          <a:endParaRPr lang="es-ES"/>
        </a:p>
      </dgm:t>
    </dgm:pt>
    <dgm:pt modelId="{D5094C03-181E-4262-9220-845CB5A3014A}" type="parTrans" cxnId="{3725A3C4-2267-432A-A1EC-32EE6131987A}">
      <dgm:prSet/>
      <dgm:spPr/>
      <dgm:t>
        <a:bodyPr/>
        <a:lstStyle/>
        <a:p>
          <a:endParaRPr lang="es-ES"/>
        </a:p>
      </dgm:t>
    </dgm:pt>
    <dgm:pt modelId="{6B6DCEC0-0C50-456E-9E8A-130D18C0A304}" type="asst">
      <dgm:prSet custT="1"/>
      <dgm:spPr/>
      <dgm:t>
        <a:bodyPr/>
        <a:lstStyle/>
        <a:p>
          <a:endParaRPr lang="es-ES" sz="800" b="1"/>
        </a:p>
        <a:p>
          <a:r>
            <a:rPr lang="es-ES" sz="800" b="1"/>
            <a:t>Inflammation-based risk scoring system</a:t>
          </a:r>
        </a:p>
        <a:p>
          <a:r>
            <a:rPr lang="es-ES" sz="800"/>
            <a:t>Without (n=3)</a:t>
          </a:r>
        </a:p>
        <a:p>
          <a:r>
            <a:rPr lang="es-ES" sz="800"/>
            <a:t>Mild (n=7)</a:t>
          </a:r>
        </a:p>
        <a:p>
          <a:r>
            <a:rPr lang="es-ES" sz="800"/>
            <a:t>Moderate (n=8)</a:t>
          </a:r>
        </a:p>
        <a:p>
          <a:r>
            <a:rPr lang="es-ES" sz="800"/>
            <a:t>Severe (n=4)</a:t>
          </a:r>
        </a:p>
      </dgm:t>
    </dgm:pt>
    <dgm:pt modelId="{F869E733-F87C-4607-A334-650C9B62D18F}" type="sibTrans" cxnId="{C0397B8B-8626-4E48-8B0C-DAB580100A45}">
      <dgm:prSet/>
      <dgm:spPr/>
      <dgm:t>
        <a:bodyPr/>
        <a:lstStyle/>
        <a:p>
          <a:endParaRPr lang="es-ES"/>
        </a:p>
      </dgm:t>
    </dgm:pt>
    <dgm:pt modelId="{0D56BEBB-6006-40B3-96CF-B44012973E5A}" type="parTrans" cxnId="{C0397B8B-8626-4E48-8B0C-DAB580100A45}">
      <dgm:prSet/>
      <dgm:spPr/>
      <dgm:t>
        <a:bodyPr/>
        <a:lstStyle/>
        <a:p>
          <a:endParaRPr lang="es-ES"/>
        </a:p>
      </dgm:t>
    </dgm:pt>
    <dgm:pt modelId="{0FF62955-5F89-4E96-868F-053E95968B72}" type="asst">
      <dgm:prSet custT="1"/>
      <dgm:spPr/>
      <dgm:t>
        <a:bodyPr/>
        <a:lstStyle/>
        <a:p>
          <a:r>
            <a:rPr lang="es-ES" sz="800" b="1"/>
            <a:t>Periodontal disease</a:t>
          </a:r>
        </a:p>
        <a:p>
          <a:r>
            <a:rPr lang="es-ES" sz="800"/>
            <a:t>Gingivitis (n=10)</a:t>
          </a:r>
        </a:p>
        <a:p>
          <a:r>
            <a:rPr lang="es-ES" sz="800"/>
            <a:t>Periodontitis (n=12)</a:t>
          </a:r>
        </a:p>
      </dgm:t>
    </dgm:pt>
    <dgm:pt modelId="{FC892C13-487E-470C-A346-B543116AAE93}" type="sibTrans" cxnId="{E3973E9B-F5CA-4F8E-80F0-8E6212986793}">
      <dgm:prSet/>
      <dgm:spPr/>
      <dgm:t>
        <a:bodyPr/>
        <a:lstStyle/>
        <a:p>
          <a:endParaRPr lang="es-ES"/>
        </a:p>
      </dgm:t>
    </dgm:pt>
    <dgm:pt modelId="{1665C836-6DEC-4FF3-AC02-F663034D52EE}" type="parTrans" cxnId="{E3973E9B-F5CA-4F8E-80F0-8E6212986793}">
      <dgm:prSet/>
      <dgm:spPr/>
      <dgm:t>
        <a:bodyPr/>
        <a:lstStyle/>
        <a:p>
          <a:endParaRPr lang="es-ES"/>
        </a:p>
      </dgm:t>
    </dgm:pt>
    <dgm:pt modelId="{A084A5F9-7DD6-466D-BD51-4147917BBC4D}" type="asst">
      <dgm:prSet custT="1"/>
      <dgm:spPr/>
      <dgm:t>
        <a:bodyPr/>
        <a:lstStyle/>
        <a:p>
          <a:r>
            <a:rPr lang="es-ES" sz="800" b="1"/>
            <a:t>Excluded </a:t>
          </a:r>
        </a:p>
        <a:p>
          <a:r>
            <a:rPr lang="es-ES" sz="800"/>
            <a:t>(n= 5)</a:t>
          </a:r>
        </a:p>
        <a:p>
          <a:r>
            <a:rPr lang="es-ES" sz="800"/>
            <a:t>*use of analgesic, antibiotic</a:t>
          </a:r>
        </a:p>
        <a:p>
          <a:r>
            <a:rPr lang="es-ES" sz="800"/>
            <a:t>*clinical parameters ommited</a:t>
          </a:r>
        </a:p>
      </dgm:t>
    </dgm:pt>
    <dgm:pt modelId="{710750FD-782A-4C73-93B0-BD333BD8CA3E}" type="sibTrans" cxnId="{D640A6B9-F555-467B-94EC-BA985BD8684C}">
      <dgm:prSet/>
      <dgm:spPr/>
      <dgm:t>
        <a:bodyPr/>
        <a:lstStyle/>
        <a:p>
          <a:endParaRPr lang="es-ES"/>
        </a:p>
      </dgm:t>
    </dgm:pt>
    <dgm:pt modelId="{422CA449-40D3-42C3-BEBD-DCF430E3AFD1}" type="parTrans" cxnId="{D640A6B9-F555-467B-94EC-BA985BD8684C}">
      <dgm:prSet/>
      <dgm:spPr/>
      <dgm:t>
        <a:bodyPr/>
        <a:lstStyle/>
        <a:p>
          <a:endParaRPr lang="es-ES"/>
        </a:p>
      </dgm:t>
    </dgm:pt>
    <dgm:pt modelId="{87AFDE73-E79A-445E-AA5A-A7A7C232D082}" type="asst">
      <dgm:prSet custT="1"/>
      <dgm:spPr/>
      <dgm:t>
        <a:bodyPr/>
        <a:lstStyle/>
        <a:p>
          <a:r>
            <a:rPr lang="en-US" sz="800"/>
            <a:t>white blood cells  (≥9.3 x10</a:t>
          </a:r>
          <a:r>
            <a:rPr lang="en-US" sz="800" baseline="30000"/>
            <a:t>3</a:t>
          </a:r>
          <a:r>
            <a:rPr lang="en-US" sz="800"/>
            <a:t>/</a:t>
          </a:r>
          <a:r>
            <a:rPr lang="es-MX" sz="800"/>
            <a:t>μ</a:t>
          </a:r>
          <a:r>
            <a:rPr lang="en-US" sz="800"/>
            <a:t>L) </a:t>
          </a:r>
        </a:p>
        <a:p>
          <a:r>
            <a:rPr lang="en-US" sz="800"/>
            <a:t>hs-C-reactive prot (≥13.0 mg/L)</a:t>
          </a:r>
        </a:p>
        <a:p>
          <a:r>
            <a:rPr lang="en-US" sz="800"/>
            <a:t>albumin (≤3.6 g/dL)</a:t>
          </a:r>
          <a:endParaRPr lang="es-ES" sz="800"/>
        </a:p>
      </dgm:t>
    </dgm:pt>
    <dgm:pt modelId="{9193ED0D-5A65-4AE1-B08C-D212973D483B}" type="sibTrans" cxnId="{86669A01-D922-4F0F-8946-59D7D895CE80}">
      <dgm:prSet/>
      <dgm:spPr/>
      <dgm:t>
        <a:bodyPr/>
        <a:lstStyle/>
        <a:p>
          <a:endParaRPr lang="es-ES"/>
        </a:p>
      </dgm:t>
    </dgm:pt>
    <dgm:pt modelId="{F4672717-E11B-4F20-A8BC-A6479C67EBED}" type="parTrans" cxnId="{86669A01-D922-4F0F-8946-59D7D895CE80}">
      <dgm:prSet/>
      <dgm:spPr/>
      <dgm:t>
        <a:bodyPr/>
        <a:lstStyle/>
        <a:p>
          <a:endParaRPr lang="es-ES"/>
        </a:p>
      </dgm:t>
    </dgm:pt>
    <dgm:pt modelId="{75A1E9F4-E041-40EC-AA34-A91D0CB73C53}" type="asst">
      <dgm:prSet custT="1"/>
      <dgm:spPr/>
      <dgm:t>
        <a:bodyPr/>
        <a:lstStyle/>
        <a:p>
          <a:r>
            <a:rPr lang="es-ES" sz="800" b="1"/>
            <a:t>Fasted blood sample</a:t>
          </a:r>
        </a:p>
        <a:p>
          <a:endParaRPr lang="es-ES" sz="800" b="1"/>
        </a:p>
        <a:p>
          <a:r>
            <a:rPr lang="es-ES" sz="800" b="0"/>
            <a:t>At admission</a:t>
          </a:r>
        </a:p>
      </dgm:t>
    </dgm:pt>
    <dgm:pt modelId="{101C5E12-CFE2-4821-8021-A3AC6401EF34}" type="parTrans" cxnId="{68308F9F-323B-4AAE-BD91-63DD9FAAF94C}">
      <dgm:prSet/>
      <dgm:spPr/>
      <dgm:t>
        <a:bodyPr/>
        <a:lstStyle/>
        <a:p>
          <a:endParaRPr lang="es-ES"/>
        </a:p>
      </dgm:t>
    </dgm:pt>
    <dgm:pt modelId="{6DB2A41D-627B-4526-B998-4B5D69B0B571}" type="sibTrans" cxnId="{68308F9F-323B-4AAE-BD91-63DD9FAAF94C}">
      <dgm:prSet/>
      <dgm:spPr/>
      <dgm:t>
        <a:bodyPr/>
        <a:lstStyle/>
        <a:p>
          <a:endParaRPr lang="es-ES"/>
        </a:p>
      </dgm:t>
    </dgm:pt>
    <dgm:pt modelId="{94CA8FB1-4827-42B5-B30C-9A4E66423F27}" type="asst">
      <dgm:prSet custT="1"/>
      <dgm:spPr/>
      <dgm:t>
        <a:bodyPr/>
        <a:lstStyle/>
        <a:p>
          <a:r>
            <a:rPr lang="es-ES" sz="800" b="1"/>
            <a:t>Oral evaluation</a:t>
          </a:r>
        </a:p>
        <a:p>
          <a:r>
            <a:rPr lang="es-ES" sz="800"/>
            <a:t>24hrs post admission</a:t>
          </a:r>
        </a:p>
        <a:p>
          <a:r>
            <a:rPr lang="es-ES" sz="800"/>
            <a:t>supragingival plaque sample</a:t>
          </a:r>
        </a:p>
      </dgm:t>
    </dgm:pt>
    <dgm:pt modelId="{9DF474FD-B1F9-473C-8669-6FEE5123749B}" type="parTrans" cxnId="{4D42B447-9F19-4BDE-B850-59C5D80A24C8}">
      <dgm:prSet/>
      <dgm:spPr/>
      <dgm:t>
        <a:bodyPr/>
        <a:lstStyle/>
        <a:p>
          <a:endParaRPr lang="es-ES"/>
        </a:p>
      </dgm:t>
    </dgm:pt>
    <dgm:pt modelId="{3AD5A915-712B-47B1-A597-6BA8D9FD7F0A}" type="sibTrans" cxnId="{4D42B447-9F19-4BDE-B850-59C5D80A24C8}">
      <dgm:prSet/>
      <dgm:spPr/>
      <dgm:t>
        <a:bodyPr/>
        <a:lstStyle/>
        <a:p>
          <a:endParaRPr lang="es-ES"/>
        </a:p>
      </dgm:t>
    </dgm:pt>
    <dgm:pt modelId="{3A8135E4-F5DE-4B6D-B4AF-BB204CB3B8CA}">
      <dgm:prSet custT="1"/>
      <dgm:spPr/>
      <dgm:t>
        <a:bodyPr/>
        <a:lstStyle/>
        <a:p>
          <a:r>
            <a:rPr lang="es-ES" sz="800" b="1"/>
            <a:t>Cardiac risk evaluation</a:t>
          </a:r>
        </a:p>
      </dgm:t>
    </dgm:pt>
    <dgm:pt modelId="{2D8F6665-D495-4051-BDDC-FC2D2455EDB5}" type="parTrans" cxnId="{76DA51C9-3191-4D4D-83D4-A5BE017B2F27}">
      <dgm:prSet/>
      <dgm:spPr/>
      <dgm:t>
        <a:bodyPr/>
        <a:lstStyle/>
        <a:p>
          <a:endParaRPr lang="es-ES"/>
        </a:p>
      </dgm:t>
    </dgm:pt>
    <dgm:pt modelId="{8506EB0D-0B60-4E30-BF79-5BF4350C06D9}" type="sibTrans" cxnId="{76DA51C9-3191-4D4D-83D4-A5BE017B2F27}">
      <dgm:prSet/>
      <dgm:spPr/>
      <dgm:t>
        <a:bodyPr/>
        <a:lstStyle/>
        <a:p>
          <a:endParaRPr lang="es-ES"/>
        </a:p>
      </dgm:t>
    </dgm:pt>
    <dgm:pt modelId="{86B4FE45-1730-4099-A25F-CA794EF81DB1}">
      <dgm:prSet custT="1"/>
      <dgm:spPr/>
      <dgm:t>
        <a:bodyPr/>
        <a:lstStyle/>
        <a:p>
          <a:endParaRPr lang="es-ES" sz="800"/>
        </a:p>
        <a:p>
          <a:r>
            <a:rPr lang="es-ES" sz="800"/>
            <a:t>Killip class</a:t>
          </a:r>
        </a:p>
        <a:p>
          <a:r>
            <a:rPr lang="es-ES" sz="800"/>
            <a:t>Number of affected blood vessel</a:t>
          </a:r>
        </a:p>
        <a:p>
          <a:r>
            <a:rPr lang="es-ES" sz="800"/>
            <a:t>TIMI</a:t>
          </a:r>
        </a:p>
        <a:p>
          <a:r>
            <a:rPr lang="es-ES" sz="800"/>
            <a:t>GRACE</a:t>
          </a:r>
        </a:p>
        <a:p>
          <a:r>
            <a:rPr lang="es-ES" sz="800"/>
            <a:t>MACE</a:t>
          </a:r>
        </a:p>
        <a:p>
          <a:endParaRPr lang="es-ES" sz="800"/>
        </a:p>
      </dgm:t>
    </dgm:pt>
    <dgm:pt modelId="{463375F8-9D6B-4F23-9DFA-B2D267AEA52A}" type="parTrans" cxnId="{F1BE919E-6E70-4D2C-9368-B7B8028662F3}">
      <dgm:prSet/>
      <dgm:spPr/>
      <dgm:t>
        <a:bodyPr/>
        <a:lstStyle/>
        <a:p>
          <a:endParaRPr lang="es-ES"/>
        </a:p>
      </dgm:t>
    </dgm:pt>
    <dgm:pt modelId="{C5934247-FD71-4252-930E-87785CD718A4}" type="sibTrans" cxnId="{F1BE919E-6E70-4D2C-9368-B7B8028662F3}">
      <dgm:prSet/>
      <dgm:spPr/>
      <dgm:t>
        <a:bodyPr/>
        <a:lstStyle/>
        <a:p>
          <a:endParaRPr lang="es-ES"/>
        </a:p>
      </dgm:t>
    </dgm:pt>
    <dgm:pt modelId="{A1222EC6-DB67-4E03-A926-FCFA9BBE2037}" type="pres">
      <dgm:prSet presAssocID="{B93E55E9-4125-4482-A71A-646FEA06857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it-IT"/>
        </a:p>
      </dgm:t>
    </dgm:pt>
    <dgm:pt modelId="{2CFE5F52-FB5A-49F9-AC23-7F14E4EE5FF9}" type="pres">
      <dgm:prSet presAssocID="{A9A40319-7152-4E81-80D6-7D9AB9B61CBC}" presName="hierRoot1" presStyleCnt="0">
        <dgm:presLayoutVars>
          <dgm:hierBranch val="init"/>
        </dgm:presLayoutVars>
      </dgm:prSet>
      <dgm:spPr/>
    </dgm:pt>
    <dgm:pt modelId="{E5AA7CAD-5E74-4877-916F-BC87FDFCD6D5}" type="pres">
      <dgm:prSet presAssocID="{A9A40319-7152-4E81-80D6-7D9AB9B61CBC}" presName="rootComposite1" presStyleCnt="0"/>
      <dgm:spPr/>
    </dgm:pt>
    <dgm:pt modelId="{C4E0DC5D-E09B-4363-A21D-CE677998B9F1}" type="pres">
      <dgm:prSet presAssocID="{A9A40319-7152-4E81-80D6-7D9AB9B61CBC}" presName="rootText1" presStyleLbl="node0" presStyleIdx="0" presStyleCnt="1" custScaleX="1405568" custScaleY="1575562" custLinFactX="-221814" custLinFactNeighborX="-300000" custLinFactNeighborY="16215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5082FD50-950E-4F4F-8FD0-98AA6D36EB5B}" type="pres">
      <dgm:prSet presAssocID="{A9A40319-7152-4E81-80D6-7D9AB9B61CBC}" presName="rootConnector1" presStyleLbl="node1" presStyleIdx="0" presStyleCnt="0"/>
      <dgm:spPr/>
      <dgm:t>
        <a:bodyPr/>
        <a:lstStyle/>
        <a:p>
          <a:endParaRPr lang="it-IT"/>
        </a:p>
      </dgm:t>
    </dgm:pt>
    <dgm:pt modelId="{507016AA-A421-464F-873C-DCF861261AB0}" type="pres">
      <dgm:prSet presAssocID="{A9A40319-7152-4E81-80D6-7D9AB9B61CBC}" presName="hierChild2" presStyleCnt="0"/>
      <dgm:spPr/>
    </dgm:pt>
    <dgm:pt modelId="{8A40BD82-2507-4B1A-9FC1-550F70B45313}" type="pres">
      <dgm:prSet presAssocID="{D5094C03-181E-4262-9220-845CB5A3014A}" presName="Name37" presStyleLbl="parChTrans1D2" presStyleIdx="0" presStyleCnt="2"/>
      <dgm:spPr/>
      <dgm:t>
        <a:bodyPr/>
        <a:lstStyle/>
        <a:p>
          <a:endParaRPr lang="it-IT"/>
        </a:p>
      </dgm:t>
    </dgm:pt>
    <dgm:pt modelId="{1295A518-E479-4669-9BC9-1C42E060C55E}" type="pres">
      <dgm:prSet presAssocID="{3F01FAE4-5D70-4286-A0D8-82624CA85C94}" presName="hierRoot2" presStyleCnt="0">
        <dgm:presLayoutVars>
          <dgm:hierBranch val="init"/>
        </dgm:presLayoutVars>
      </dgm:prSet>
      <dgm:spPr/>
    </dgm:pt>
    <dgm:pt modelId="{5234DB29-08F5-46B8-850E-1A66B6BC6E07}" type="pres">
      <dgm:prSet presAssocID="{3F01FAE4-5D70-4286-A0D8-82624CA85C94}" presName="rootComposite" presStyleCnt="0"/>
      <dgm:spPr/>
    </dgm:pt>
    <dgm:pt modelId="{69C1BCD1-8861-4C89-9CFD-A159684BB119}" type="pres">
      <dgm:prSet presAssocID="{3F01FAE4-5D70-4286-A0D8-82624CA85C94}" presName="rootText" presStyleLbl="node2" presStyleIdx="0" presStyleCnt="1" custScaleX="796420" custScaleY="974201" custLinFactX="-1500000" custLinFactY="-600000" custLinFactNeighborX="-1532371" custLinFactNeighborY="-653882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548D2A51-55BC-428B-8976-ECA13BD26E86}" type="pres">
      <dgm:prSet presAssocID="{3F01FAE4-5D70-4286-A0D8-82624CA85C94}" presName="rootConnector" presStyleLbl="node2" presStyleIdx="0" presStyleCnt="1"/>
      <dgm:spPr/>
      <dgm:t>
        <a:bodyPr/>
        <a:lstStyle/>
        <a:p>
          <a:endParaRPr lang="it-IT"/>
        </a:p>
      </dgm:t>
    </dgm:pt>
    <dgm:pt modelId="{D7A2EC33-EF47-4949-A81D-9C74A1AB10F6}" type="pres">
      <dgm:prSet presAssocID="{3F01FAE4-5D70-4286-A0D8-82624CA85C94}" presName="hierChild4" presStyleCnt="0"/>
      <dgm:spPr/>
    </dgm:pt>
    <dgm:pt modelId="{B221DF03-D8C7-4D20-BD4C-D2751287E178}" type="pres">
      <dgm:prSet presAssocID="{463375F8-9D6B-4F23-9DFA-B2D267AEA52A}" presName="Name37" presStyleLbl="parChTrans1D3" presStyleIdx="0" presStyleCnt="6"/>
      <dgm:spPr/>
      <dgm:t>
        <a:bodyPr/>
        <a:lstStyle/>
        <a:p>
          <a:endParaRPr lang="it-IT"/>
        </a:p>
      </dgm:t>
    </dgm:pt>
    <dgm:pt modelId="{ECF68F86-27A7-410C-83B1-21DE8BA4987E}" type="pres">
      <dgm:prSet presAssocID="{86B4FE45-1730-4099-A25F-CA794EF81DB1}" presName="hierRoot2" presStyleCnt="0">
        <dgm:presLayoutVars>
          <dgm:hierBranch val="init"/>
        </dgm:presLayoutVars>
      </dgm:prSet>
      <dgm:spPr/>
    </dgm:pt>
    <dgm:pt modelId="{6EB1DFE7-327C-4554-A38A-9561063A7D3D}" type="pres">
      <dgm:prSet presAssocID="{86B4FE45-1730-4099-A25F-CA794EF81DB1}" presName="rootComposite" presStyleCnt="0"/>
      <dgm:spPr/>
    </dgm:pt>
    <dgm:pt modelId="{DCFF261A-6304-4F61-8854-B92F7026932C}" type="pres">
      <dgm:prSet presAssocID="{86B4FE45-1730-4099-A25F-CA794EF81DB1}" presName="rootText" presStyleLbl="node3" presStyleIdx="0" presStyleCnt="2" custAng="10800000" custFlipVert="1" custScaleX="2000000" custScaleY="2000000" custLinFactX="438313" custLinFactY="-751703" custLinFactNeighborX="500000" custLinFactNeighborY="-80000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A95D1700-774A-4F15-9610-FB0132AFDDED}" type="pres">
      <dgm:prSet presAssocID="{86B4FE45-1730-4099-A25F-CA794EF81DB1}" presName="rootConnector" presStyleLbl="node3" presStyleIdx="0" presStyleCnt="2"/>
      <dgm:spPr/>
      <dgm:t>
        <a:bodyPr/>
        <a:lstStyle/>
        <a:p>
          <a:endParaRPr lang="it-IT"/>
        </a:p>
      </dgm:t>
    </dgm:pt>
    <dgm:pt modelId="{9DF1A296-3420-4448-87DF-D34006496882}" type="pres">
      <dgm:prSet presAssocID="{86B4FE45-1730-4099-A25F-CA794EF81DB1}" presName="hierChild4" presStyleCnt="0"/>
      <dgm:spPr/>
    </dgm:pt>
    <dgm:pt modelId="{95B2B5CD-4B45-44F3-9A16-81117CF2295B}" type="pres">
      <dgm:prSet presAssocID="{86B4FE45-1730-4099-A25F-CA794EF81DB1}" presName="hierChild5" presStyleCnt="0"/>
      <dgm:spPr/>
    </dgm:pt>
    <dgm:pt modelId="{58D2C5EA-E929-4077-9E67-24CA13633FBA}" type="pres">
      <dgm:prSet presAssocID="{2D8F6665-D495-4051-BDDC-FC2D2455EDB5}" presName="Name37" presStyleLbl="parChTrans1D3" presStyleIdx="1" presStyleCnt="6"/>
      <dgm:spPr/>
      <dgm:t>
        <a:bodyPr/>
        <a:lstStyle/>
        <a:p>
          <a:endParaRPr lang="it-IT"/>
        </a:p>
      </dgm:t>
    </dgm:pt>
    <dgm:pt modelId="{031847EB-ED8B-4643-9D2C-8991F866E245}" type="pres">
      <dgm:prSet presAssocID="{3A8135E4-F5DE-4B6D-B4AF-BB204CB3B8CA}" presName="hierRoot2" presStyleCnt="0">
        <dgm:presLayoutVars>
          <dgm:hierBranch val="init"/>
        </dgm:presLayoutVars>
      </dgm:prSet>
      <dgm:spPr/>
    </dgm:pt>
    <dgm:pt modelId="{3C28515E-4026-4D6D-966C-0EF3E6F3171D}" type="pres">
      <dgm:prSet presAssocID="{3A8135E4-F5DE-4B6D-B4AF-BB204CB3B8CA}" presName="rootComposite" presStyleCnt="0"/>
      <dgm:spPr/>
    </dgm:pt>
    <dgm:pt modelId="{8B5133B1-66F6-48E2-BD3D-CE7060BA5CAB}" type="pres">
      <dgm:prSet presAssocID="{3A8135E4-F5DE-4B6D-B4AF-BB204CB3B8CA}" presName="rootText" presStyleLbl="node3" presStyleIdx="1" presStyleCnt="2" custAng="10800000" custFlipVert="1" custScaleX="1414595" custScaleY="1263408" custLinFactX="-1474064" custLinFactY="-897187" custLinFactNeighborX="-1500000" custLinFactNeighborY="-90000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A2F333D5-E07E-43FE-8B18-8E8529DDC672}" type="pres">
      <dgm:prSet presAssocID="{3A8135E4-F5DE-4B6D-B4AF-BB204CB3B8CA}" presName="rootConnector" presStyleLbl="node3" presStyleIdx="1" presStyleCnt="2"/>
      <dgm:spPr/>
      <dgm:t>
        <a:bodyPr/>
        <a:lstStyle/>
        <a:p>
          <a:endParaRPr lang="it-IT"/>
        </a:p>
      </dgm:t>
    </dgm:pt>
    <dgm:pt modelId="{8A3E03F4-6DC9-4110-B346-FA3C9648933D}" type="pres">
      <dgm:prSet presAssocID="{3A8135E4-F5DE-4B6D-B4AF-BB204CB3B8CA}" presName="hierChild4" presStyleCnt="0"/>
      <dgm:spPr/>
    </dgm:pt>
    <dgm:pt modelId="{D8C43AF1-2EAA-4C74-9BBB-4659BDBB9418}" type="pres">
      <dgm:prSet presAssocID="{3A8135E4-F5DE-4B6D-B4AF-BB204CB3B8CA}" presName="hierChild5" presStyleCnt="0"/>
      <dgm:spPr/>
    </dgm:pt>
    <dgm:pt modelId="{FDDF7796-525D-481B-B4F1-BA0794C64116}" type="pres">
      <dgm:prSet presAssocID="{3F01FAE4-5D70-4286-A0D8-82624CA85C94}" presName="hierChild5" presStyleCnt="0"/>
      <dgm:spPr/>
    </dgm:pt>
    <dgm:pt modelId="{2D71AB69-61D5-4EC9-AB15-A38819DD8699}" type="pres">
      <dgm:prSet presAssocID="{0D56BEBB-6006-40B3-96CF-B44012973E5A}" presName="Name111" presStyleLbl="parChTrans1D3" presStyleIdx="2" presStyleCnt="6"/>
      <dgm:spPr/>
      <dgm:t>
        <a:bodyPr/>
        <a:lstStyle/>
        <a:p>
          <a:endParaRPr lang="it-IT"/>
        </a:p>
      </dgm:t>
    </dgm:pt>
    <dgm:pt modelId="{D0260075-7340-4E09-9323-3B9ADDD286DE}" type="pres">
      <dgm:prSet presAssocID="{6B6DCEC0-0C50-456E-9E8A-130D18C0A304}" presName="hierRoot3" presStyleCnt="0">
        <dgm:presLayoutVars>
          <dgm:hierBranch val="init"/>
        </dgm:presLayoutVars>
      </dgm:prSet>
      <dgm:spPr/>
    </dgm:pt>
    <dgm:pt modelId="{A154F435-954E-4488-B90B-FA8B07DD9EAB}" type="pres">
      <dgm:prSet presAssocID="{6B6DCEC0-0C50-456E-9E8A-130D18C0A304}" presName="rootComposite3" presStyleCnt="0"/>
      <dgm:spPr/>
    </dgm:pt>
    <dgm:pt modelId="{B6CC66B5-3312-40D8-9E29-76CE820ABEDB}" type="pres">
      <dgm:prSet presAssocID="{6B6DCEC0-0C50-456E-9E8A-130D18C0A304}" presName="rootText3" presStyleLbl="asst2" presStyleIdx="0" presStyleCnt="5" custScaleX="2000000" custScaleY="2000000" custLinFactX="1468745" custLinFactY="-500000" custLinFactNeighborX="1500000" custLinFactNeighborY="-501987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62B20AE1-240F-4AFE-83DC-ECD3E98981DD}" type="pres">
      <dgm:prSet presAssocID="{6B6DCEC0-0C50-456E-9E8A-130D18C0A304}" presName="rootConnector3" presStyleLbl="asst2" presStyleIdx="0" presStyleCnt="5"/>
      <dgm:spPr/>
      <dgm:t>
        <a:bodyPr/>
        <a:lstStyle/>
        <a:p>
          <a:endParaRPr lang="it-IT"/>
        </a:p>
      </dgm:t>
    </dgm:pt>
    <dgm:pt modelId="{6C415BB5-A7F4-4298-A775-84D78EE79810}" type="pres">
      <dgm:prSet presAssocID="{6B6DCEC0-0C50-456E-9E8A-130D18C0A304}" presName="hierChild6" presStyleCnt="0"/>
      <dgm:spPr/>
    </dgm:pt>
    <dgm:pt modelId="{043ACCBF-9336-4BBC-A38A-DE3803B2ACE0}" type="pres">
      <dgm:prSet presAssocID="{6B6DCEC0-0C50-456E-9E8A-130D18C0A304}" presName="hierChild7" presStyleCnt="0"/>
      <dgm:spPr/>
    </dgm:pt>
    <dgm:pt modelId="{421FCA7D-8C09-4023-A65C-E4A6551C1203}" type="pres">
      <dgm:prSet presAssocID="{F4672717-E11B-4F20-A8BC-A6479C67EBED}" presName="Name111" presStyleLbl="parChTrans1D4" presStyleIdx="0" presStyleCnt="1"/>
      <dgm:spPr/>
      <dgm:t>
        <a:bodyPr/>
        <a:lstStyle/>
        <a:p>
          <a:endParaRPr lang="it-IT"/>
        </a:p>
      </dgm:t>
    </dgm:pt>
    <dgm:pt modelId="{3547C030-430E-4B47-83B4-4A6610F0A167}" type="pres">
      <dgm:prSet presAssocID="{87AFDE73-E79A-445E-AA5A-A7A7C232D082}" presName="hierRoot3" presStyleCnt="0">
        <dgm:presLayoutVars>
          <dgm:hierBranch val="init"/>
        </dgm:presLayoutVars>
      </dgm:prSet>
      <dgm:spPr/>
    </dgm:pt>
    <dgm:pt modelId="{517226C3-9BEF-4424-A2C6-936C7EA57ED4}" type="pres">
      <dgm:prSet presAssocID="{87AFDE73-E79A-445E-AA5A-A7A7C232D082}" presName="rootComposite3" presStyleCnt="0"/>
      <dgm:spPr/>
    </dgm:pt>
    <dgm:pt modelId="{81B603DA-A880-45AC-A449-B3F1F9A0302F}" type="pres">
      <dgm:prSet presAssocID="{87AFDE73-E79A-445E-AA5A-A7A7C232D082}" presName="rootText3" presStyleLbl="asst2" presStyleIdx="1" presStyleCnt="5" custScaleX="1837371" custScaleY="1315658" custLinFactX="900000" custLinFactY="-1400000" custLinFactNeighborX="972153" custLinFactNeighborY="-149384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CF9E021E-8176-47C3-B9D4-CF71FA56FF52}" type="pres">
      <dgm:prSet presAssocID="{87AFDE73-E79A-445E-AA5A-A7A7C232D082}" presName="rootConnector3" presStyleLbl="asst2" presStyleIdx="1" presStyleCnt="5"/>
      <dgm:spPr/>
      <dgm:t>
        <a:bodyPr/>
        <a:lstStyle/>
        <a:p>
          <a:endParaRPr lang="it-IT"/>
        </a:p>
      </dgm:t>
    </dgm:pt>
    <dgm:pt modelId="{0E7E3FC8-A76A-4529-BB2A-F1D100DEC022}" type="pres">
      <dgm:prSet presAssocID="{87AFDE73-E79A-445E-AA5A-A7A7C232D082}" presName="hierChild6" presStyleCnt="0"/>
      <dgm:spPr/>
    </dgm:pt>
    <dgm:pt modelId="{9FCA8B72-9366-45C5-93D6-E8904FF6A57D}" type="pres">
      <dgm:prSet presAssocID="{87AFDE73-E79A-445E-AA5A-A7A7C232D082}" presName="hierChild7" presStyleCnt="0"/>
      <dgm:spPr/>
    </dgm:pt>
    <dgm:pt modelId="{76CEE80A-895A-4ABF-B290-5C34CA31F89C}" type="pres">
      <dgm:prSet presAssocID="{101C5E12-CFE2-4821-8021-A3AC6401EF34}" presName="Name111" presStyleLbl="parChTrans1D3" presStyleIdx="3" presStyleCnt="6"/>
      <dgm:spPr/>
      <dgm:t>
        <a:bodyPr/>
        <a:lstStyle/>
        <a:p>
          <a:endParaRPr lang="it-IT"/>
        </a:p>
      </dgm:t>
    </dgm:pt>
    <dgm:pt modelId="{236065A5-2D11-407A-B1F6-BCC5F902B5D2}" type="pres">
      <dgm:prSet presAssocID="{75A1E9F4-E041-40EC-AA34-A91D0CB73C53}" presName="hierRoot3" presStyleCnt="0">
        <dgm:presLayoutVars>
          <dgm:hierBranch val="init"/>
        </dgm:presLayoutVars>
      </dgm:prSet>
      <dgm:spPr/>
    </dgm:pt>
    <dgm:pt modelId="{72D4937E-1141-4D58-8DC5-5E58FBA6606A}" type="pres">
      <dgm:prSet presAssocID="{75A1E9F4-E041-40EC-AA34-A91D0CB73C53}" presName="rootComposite3" presStyleCnt="0"/>
      <dgm:spPr/>
    </dgm:pt>
    <dgm:pt modelId="{B91D8CE5-C6CD-4689-A571-4C28DB23164D}" type="pres">
      <dgm:prSet presAssocID="{75A1E9F4-E041-40EC-AA34-A91D0CB73C53}" presName="rootText3" presStyleLbl="asst2" presStyleIdx="2" presStyleCnt="5" custAng="10800000" custFlipVert="1" custFlipHor="1" custScaleX="1592167" custScaleY="1538150" custLinFactX="-1316195" custLinFactY="-500000" custLinFactNeighborX="-1400000" custLinFactNeighborY="-507819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01D6EA44-B1EE-4B2C-A7F5-C8B9A6EBF907}" type="pres">
      <dgm:prSet presAssocID="{75A1E9F4-E041-40EC-AA34-A91D0CB73C53}" presName="rootConnector3" presStyleLbl="asst2" presStyleIdx="2" presStyleCnt="5"/>
      <dgm:spPr/>
      <dgm:t>
        <a:bodyPr/>
        <a:lstStyle/>
        <a:p>
          <a:endParaRPr lang="it-IT"/>
        </a:p>
      </dgm:t>
    </dgm:pt>
    <dgm:pt modelId="{1A13B320-CB17-4D55-B55A-7476326A488C}" type="pres">
      <dgm:prSet presAssocID="{75A1E9F4-E041-40EC-AA34-A91D0CB73C53}" presName="hierChild6" presStyleCnt="0"/>
      <dgm:spPr/>
    </dgm:pt>
    <dgm:pt modelId="{886B6A45-4FA3-4179-81D7-002CAB6A5FE1}" type="pres">
      <dgm:prSet presAssocID="{75A1E9F4-E041-40EC-AA34-A91D0CB73C53}" presName="hierChild7" presStyleCnt="0"/>
      <dgm:spPr/>
    </dgm:pt>
    <dgm:pt modelId="{A4763600-FD10-4556-BAD0-17028803C3EC}" type="pres">
      <dgm:prSet presAssocID="{9DF474FD-B1F9-473C-8669-6FEE5123749B}" presName="Name111" presStyleLbl="parChTrans1D3" presStyleIdx="4" presStyleCnt="6"/>
      <dgm:spPr/>
      <dgm:t>
        <a:bodyPr/>
        <a:lstStyle/>
        <a:p>
          <a:endParaRPr lang="it-IT"/>
        </a:p>
      </dgm:t>
    </dgm:pt>
    <dgm:pt modelId="{8ECB21F7-3E3B-4EA1-A057-3294B912835B}" type="pres">
      <dgm:prSet presAssocID="{94CA8FB1-4827-42B5-B30C-9A4E66423F27}" presName="hierRoot3" presStyleCnt="0">
        <dgm:presLayoutVars>
          <dgm:hierBranch val="init"/>
        </dgm:presLayoutVars>
      </dgm:prSet>
      <dgm:spPr/>
    </dgm:pt>
    <dgm:pt modelId="{DF8A6E29-E376-4198-A03F-E35D4FC7FDA5}" type="pres">
      <dgm:prSet presAssocID="{94CA8FB1-4827-42B5-B30C-9A4E66423F27}" presName="rootComposite3" presStyleCnt="0"/>
      <dgm:spPr/>
    </dgm:pt>
    <dgm:pt modelId="{4FDE47C2-769E-43F0-A58A-A9A25E6615CE}" type="pres">
      <dgm:prSet presAssocID="{94CA8FB1-4827-42B5-B30C-9A4E66423F27}" presName="rootText3" presStyleLbl="asst2" presStyleIdx="3" presStyleCnt="5" custAng="10800000" custFlipVert="1" custFlipHor="1" custScaleX="1823100" custScaleY="1457807" custLinFactY="-1129262" custLinFactNeighborX="78514" custLinFactNeighborY="-120000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2F3AC0ED-FD86-41FD-B00F-7F94434161DC}" type="pres">
      <dgm:prSet presAssocID="{94CA8FB1-4827-42B5-B30C-9A4E66423F27}" presName="rootConnector3" presStyleLbl="asst2" presStyleIdx="3" presStyleCnt="5"/>
      <dgm:spPr/>
      <dgm:t>
        <a:bodyPr/>
        <a:lstStyle/>
        <a:p>
          <a:endParaRPr lang="it-IT"/>
        </a:p>
      </dgm:t>
    </dgm:pt>
    <dgm:pt modelId="{319C4647-0EAE-471F-A9A8-1714CD097464}" type="pres">
      <dgm:prSet presAssocID="{94CA8FB1-4827-42B5-B30C-9A4E66423F27}" presName="hierChild6" presStyleCnt="0"/>
      <dgm:spPr/>
    </dgm:pt>
    <dgm:pt modelId="{150E8F4E-6524-4F73-A860-9B71D99BB5F7}" type="pres">
      <dgm:prSet presAssocID="{94CA8FB1-4827-42B5-B30C-9A4E66423F27}" presName="hierChild7" presStyleCnt="0"/>
      <dgm:spPr/>
    </dgm:pt>
    <dgm:pt modelId="{DA6E87C8-2221-413B-B9A6-BB8D6742ED34}" type="pres">
      <dgm:prSet presAssocID="{1665C836-6DEC-4FF3-AC02-F663034D52EE}" presName="Name111" presStyleLbl="parChTrans1D3" presStyleIdx="5" presStyleCnt="6"/>
      <dgm:spPr/>
      <dgm:t>
        <a:bodyPr/>
        <a:lstStyle/>
        <a:p>
          <a:endParaRPr lang="it-IT"/>
        </a:p>
      </dgm:t>
    </dgm:pt>
    <dgm:pt modelId="{BB5ECECF-67D7-4026-933B-4A73655E62BA}" type="pres">
      <dgm:prSet presAssocID="{0FF62955-5F89-4E96-868F-053E95968B72}" presName="hierRoot3" presStyleCnt="0">
        <dgm:presLayoutVars>
          <dgm:hierBranch val="init"/>
        </dgm:presLayoutVars>
      </dgm:prSet>
      <dgm:spPr/>
    </dgm:pt>
    <dgm:pt modelId="{C57EC2B7-FE0D-4D37-90EE-F0011A3B02DA}" type="pres">
      <dgm:prSet presAssocID="{0FF62955-5F89-4E96-868F-053E95968B72}" presName="rootComposite3" presStyleCnt="0"/>
      <dgm:spPr/>
    </dgm:pt>
    <dgm:pt modelId="{1561C67F-E03F-4946-B41E-3FA374581D7F}" type="pres">
      <dgm:prSet presAssocID="{0FF62955-5F89-4E96-868F-053E95968B72}" presName="rootText3" presStyleLbl="asst2" presStyleIdx="4" presStyleCnt="5" custScaleX="1391471" custScaleY="1337570" custLinFactX="-318006" custLinFactY="-1050967" custLinFactNeighborX="-400000" custLinFactNeighborY="-110000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9F99D3C1-3AAB-409E-8BBF-BDC44C2D64A4}" type="pres">
      <dgm:prSet presAssocID="{0FF62955-5F89-4E96-868F-053E95968B72}" presName="rootConnector3" presStyleLbl="asst2" presStyleIdx="4" presStyleCnt="5"/>
      <dgm:spPr/>
      <dgm:t>
        <a:bodyPr/>
        <a:lstStyle/>
        <a:p>
          <a:endParaRPr lang="it-IT"/>
        </a:p>
      </dgm:t>
    </dgm:pt>
    <dgm:pt modelId="{1A84B374-696B-4AD7-BCD8-06F870143BEF}" type="pres">
      <dgm:prSet presAssocID="{0FF62955-5F89-4E96-868F-053E95968B72}" presName="hierChild6" presStyleCnt="0"/>
      <dgm:spPr/>
    </dgm:pt>
    <dgm:pt modelId="{AE3EAC83-4543-424E-8B16-7811FD5C21B0}" type="pres">
      <dgm:prSet presAssocID="{0FF62955-5F89-4E96-868F-053E95968B72}" presName="hierChild7" presStyleCnt="0"/>
      <dgm:spPr/>
    </dgm:pt>
    <dgm:pt modelId="{904EACA8-AFA8-4926-8E41-360FFFB529AD}" type="pres">
      <dgm:prSet presAssocID="{A9A40319-7152-4E81-80D6-7D9AB9B61CBC}" presName="hierChild3" presStyleCnt="0"/>
      <dgm:spPr/>
    </dgm:pt>
    <dgm:pt modelId="{E5824468-E506-4640-A0E2-9D8D3F8C2F66}" type="pres">
      <dgm:prSet presAssocID="{422CA449-40D3-42C3-BEBD-DCF430E3AFD1}" presName="Name111" presStyleLbl="parChTrans1D2" presStyleIdx="1" presStyleCnt="2"/>
      <dgm:spPr/>
      <dgm:t>
        <a:bodyPr/>
        <a:lstStyle/>
        <a:p>
          <a:endParaRPr lang="it-IT"/>
        </a:p>
      </dgm:t>
    </dgm:pt>
    <dgm:pt modelId="{92297C47-F43B-4DCE-9ACD-FAD875569A45}" type="pres">
      <dgm:prSet presAssocID="{A084A5F9-7DD6-466D-BD51-4147917BBC4D}" presName="hierRoot3" presStyleCnt="0">
        <dgm:presLayoutVars>
          <dgm:hierBranch val="init"/>
        </dgm:presLayoutVars>
      </dgm:prSet>
      <dgm:spPr/>
    </dgm:pt>
    <dgm:pt modelId="{739FCE5C-BF46-4980-A126-EE18CE7DC854}" type="pres">
      <dgm:prSet presAssocID="{A084A5F9-7DD6-466D-BD51-4147917BBC4D}" presName="rootComposite3" presStyleCnt="0"/>
      <dgm:spPr/>
    </dgm:pt>
    <dgm:pt modelId="{A6BF2367-90A2-4029-945F-8D82B2FC358E}" type="pres">
      <dgm:prSet presAssocID="{A084A5F9-7DD6-466D-BD51-4147917BBC4D}" presName="rootText3" presStyleLbl="asst1" presStyleIdx="0" presStyleCnt="1" custScaleX="1760333" custScaleY="1767222" custLinFactX="1398116" custLinFactY="-243734" custLinFactNeighborX="1400000" custLinFactNeighborY="-30000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7695EE48-0874-4CC5-B2CF-0A53D7AF30A7}" type="pres">
      <dgm:prSet presAssocID="{A084A5F9-7DD6-466D-BD51-4147917BBC4D}" presName="rootConnector3" presStyleLbl="asst1" presStyleIdx="0" presStyleCnt="1"/>
      <dgm:spPr/>
      <dgm:t>
        <a:bodyPr/>
        <a:lstStyle/>
        <a:p>
          <a:endParaRPr lang="it-IT"/>
        </a:p>
      </dgm:t>
    </dgm:pt>
    <dgm:pt modelId="{239DEE25-431D-46CF-9C49-FC124EC7BF06}" type="pres">
      <dgm:prSet presAssocID="{A084A5F9-7DD6-466D-BD51-4147917BBC4D}" presName="hierChild6" presStyleCnt="0"/>
      <dgm:spPr/>
    </dgm:pt>
    <dgm:pt modelId="{B75DB38E-3559-470E-AA78-1E38620994A3}" type="pres">
      <dgm:prSet presAssocID="{A084A5F9-7DD6-466D-BD51-4147917BBC4D}" presName="hierChild7" presStyleCnt="0"/>
      <dgm:spPr/>
    </dgm:pt>
  </dgm:ptLst>
  <dgm:cxnLst>
    <dgm:cxn modelId="{C033E08D-74FD-4693-8281-0DE0CA4C484C}" type="presOf" srcId="{1665C836-6DEC-4FF3-AC02-F663034D52EE}" destId="{DA6E87C8-2221-413B-B9A6-BB8D6742ED34}" srcOrd="0" destOrd="0" presId="urn:microsoft.com/office/officeart/2005/8/layout/orgChart1"/>
    <dgm:cxn modelId="{8C046E48-E465-4C18-9CED-0634D29B2F17}" type="presOf" srcId="{A084A5F9-7DD6-466D-BD51-4147917BBC4D}" destId="{7695EE48-0874-4CC5-B2CF-0A53D7AF30A7}" srcOrd="1" destOrd="0" presId="urn:microsoft.com/office/officeart/2005/8/layout/orgChart1"/>
    <dgm:cxn modelId="{D87FFA45-1ACD-465E-B76A-935A31C7E9ED}" type="presOf" srcId="{0FF62955-5F89-4E96-868F-053E95968B72}" destId="{9F99D3C1-3AAB-409E-8BBF-BDC44C2D64A4}" srcOrd="1" destOrd="0" presId="urn:microsoft.com/office/officeart/2005/8/layout/orgChart1"/>
    <dgm:cxn modelId="{D640A6B9-F555-467B-94EC-BA985BD8684C}" srcId="{A9A40319-7152-4E81-80D6-7D9AB9B61CBC}" destId="{A084A5F9-7DD6-466D-BD51-4147917BBC4D}" srcOrd="1" destOrd="0" parTransId="{422CA449-40D3-42C3-BEBD-DCF430E3AFD1}" sibTransId="{710750FD-782A-4C73-93B0-BD333BD8CA3E}"/>
    <dgm:cxn modelId="{2AE39A6E-7401-4F7A-9615-E8288B93B9B3}" type="presOf" srcId="{101C5E12-CFE2-4821-8021-A3AC6401EF34}" destId="{76CEE80A-895A-4ABF-B290-5C34CA31F89C}" srcOrd="0" destOrd="0" presId="urn:microsoft.com/office/officeart/2005/8/layout/orgChart1"/>
    <dgm:cxn modelId="{68308F9F-323B-4AAE-BD91-63DD9FAAF94C}" srcId="{3F01FAE4-5D70-4286-A0D8-82624CA85C94}" destId="{75A1E9F4-E041-40EC-AA34-A91D0CB73C53}" srcOrd="1" destOrd="0" parTransId="{101C5E12-CFE2-4821-8021-A3AC6401EF34}" sibTransId="{6DB2A41D-627B-4526-B998-4B5D69B0B571}"/>
    <dgm:cxn modelId="{F1BE919E-6E70-4D2C-9368-B7B8028662F3}" srcId="{3F01FAE4-5D70-4286-A0D8-82624CA85C94}" destId="{86B4FE45-1730-4099-A25F-CA794EF81DB1}" srcOrd="4" destOrd="0" parTransId="{463375F8-9D6B-4F23-9DFA-B2D267AEA52A}" sibTransId="{C5934247-FD71-4252-930E-87785CD718A4}"/>
    <dgm:cxn modelId="{D911F0B1-5A9D-451B-BC73-6D532B2429A0}" type="presOf" srcId="{2D8F6665-D495-4051-BDDC-FC2D2455EDB5}" destId="{58D2C5EA-E929-4077-9E67-24CA13633FBA}" srcOrd="0" destOrd="0" presId="urn:microsoft.com/office/officeart/2005/8/layout/orgChart1"/>
    <dgm:cxn modelId="{76DA51C9-3191-4D4D-83D4-A5BE017B2F27}" srcId="{3F01FAE4-5D70-4286-A0D8-82624CA85C94}" destId="{3A8135E4-F5DE-4B6D-B4AF-BB204CB3B8CA}" srcOrd="5" destOrd="0" parTransId="{2D8F6665-D495-4051-BDDC-FC2D2455EDB5}" sibTransId="{8506EB0D-0B60-4E30-BF79-5BF4350C06D9}"/>
    <dgm:cxn modelId="{3725A3C4-2267-432A-A1EC-32EE6131987A}" srcId="{A9A40319-7152-4E81-80D6-7D9AB9B61CBC}" destId="{3F01FAE4-5D70-4286-A0D8-82624CA85C94}" srcOrd="0" destOrd="0" parTransId="{D5094C03-181E-4262-9220-845CB5A3014A}" sibTransId="{CE7939CB-86C9-4282-B5ED-EF90C99046F5}"/>
    <dgm:cxn modelId="{F6FB8032-8156-417C-A0CA-886930B2E0BC}" type="presOf" srcId="{9DF474FD-B1F9-473C-8669-6FEE5123749B}" destId="{A4763600-FD10-4556-BAD0-17028803C3EC}" srcOrd="0" destOrd="0" presId="urn:microsoft.com/office/officeart/2005/8/layout/orgChart1"/>
    <dgm:cxn modelId="{4D42B447-9F19-4BDE-B850-59C5D80A24C8}" srcId="{3F01FAE4-5D70-4286-A0D8-82624CA85C94}" destId="{94CA8FB1-4827-42B5-B30C-9A4E66423F27}" srcOrd="2" destOrd="0" parTransId="{9DF474FD-B1F9-473C-8669-6FEE5123749B}" sibTransId="{3AD5A915-712B-47B1-A597-6BA8D9FD7F0A}"/>
    <dgm:cxn modelId="{AABED25F-FE65-4FE5-8470-DB4F004E3F83}" type="presOf" srcId="{94CA8FB1-4827-42B5-B30C-9A4E66423F27}" destId="{4FDE47C2-769E-43F0-A58A-A9A25E6615CE}" srcOrd="0" destOrd="0" presId="urn:microsoft.com/office/officeart/2005/8/layout/orgChart1"/>
    <dgm:cxn modelId="{11F939EA-1809-436F-881F-4B3DE9612368}" type="presOf" srcId="{3A8135E4-F5DE-4B6D-B4AF-BB204CB3B8CA}" destId="{A2F333D5-E07E-43FE-8B18-8E8529DDC672}" srcOrd="1" destOrd="0" presId="urn:microsoft.com/office/officeart/2005/8/layout/orgChart1"/>
    <dgm:cxn modelId="{B47A7E9B-8BAF-4AEC-8DAD-AC9D2C4097B9}" type="presOf" srcId="{A9A40319-7152-4E81-80D6-7D9AB9B61CBC}" destId="{C4E0DC5D-E09B-4363-A21D-CE677998B9F1}" srcOrd="0" destOrd="0" presId="urn:microsoft.com/office/officeart/2005/8/layout/orgChart1"/>
    <dgm:cxn modelId="{E3973E9B-F5CA-4F8E-80F0-8E6212986793}" srcId="{3F01FAE4-5D70-4286-A0D8-82624CA85C94}" destId="{0FF62955-5F89-4E96-868F-053E95968B72}" srcOrd="3" destOrd="0" parTransId="{1665C836-6DEC-4FF3-AC02-F663034D52EE}" sibTransId="{FC892C13-487E-470C-A346-B543116AAE93}"/>
    <dgm:cxn modelId="{F0864076-7C30-472A-8280-DE3916956B95}" type="presOf" srcId="{75A1E9F4-E041-40EC-AA34-A91D0CB73C53}" destId="{B91D8CE5-C6CD-4689-A571-4C28DB23164D}" srcOrd="0" destOrd="0" presId="urn:microsoft.com/office/officeart/2005/8/layout/orgChart1"/>
    <dgm:cxn modelId="{C51B57AF-D43F-40F1-81E5-98E0619E97BA}" type="presOf" srcId="{A084A5F9-7DD6-466D-BD51-4147917BBC4D}" destId="{A6BF2367-90A2-4029-945F-8D82B2FC358E}" srcOrd="0" destOrd="0" presId="urn:microsoft.com/office/officeart/2005/8/layout/orgChart1"/>
    <dgm:cxn modelId="{56013326-C84F-42EA-808E-079CCB519B4C}" type="presOf" srcId="{B93E55E9-4125-4482-A71A-646FEA068579}" destId="{A1222EC6-DB67-4E03-A926-FCFA9BBE2037}" srcOrd="0" destOrd="0" presId="urn:microsoft.com/office/officeart/2005/8/layout/orgChart1"/>
    <dgm:cxn modelId="{068437E1-B054-45D3-8314-1EA047FB29C8}" srcId="{B93E55E9-4125-4482-A71A-646FEA068579}" destId="{A9A40319-7152-4E81-80D6-7D9AB9B61CBC}" srcOrd="0" destOrd="0" parTransId="{CF0703D0-A8E9-428F-A59F-F84DCEAEDFCC}" sibTransId="{4ACC1493-98CA-44FF-BD98-86B3CA6742A0}"/>
    <dgm:cxn modelId="{57A69ED4-5A63-4A85-BF5A-7A27E86CB9EE}" type="presOf" srcId="{F4672717-E11B-4F20-A8BC-A6479C67EBED}" destId="{421FCA7D-8C09-4023-A65C-E4A6551C1203}" srcOrd="0" destOrd="0" presId="urn:microsoft.com/office/officeart/2005/8/layout/orgChart1"/>
    <dgm:cxn modelId="{B5931A7B-564D-493A-ACF4-ECF223E2100C}" type="presOf" srcId="{422CA449-40D3-42C3-BEBD-DCF430E3AFD1}" destId="{E5824468-E506-4640-A0E2-9D8D3F8C2F66}" srcOrd="0" destOrd="0" presId="urn:microsoft.com/office/officeart/2005/8/layout/orgChart1"/>
    <dgm:cxn modelId="{664A321C-93A7-465E-97EC-6E8CDD026C18}" type="presOf" srcId="{0D56BEBB-6006-40B3-96CF-B44012973E5A}" destId="{2D71AB69-61D5-4EC9-AB15-A38819DD8699}" srcOrd="0" destOrd="0" presId="urn:microsoft.com/office/officeart/2005/8/layout/orgChart1"/>
    <dgm:cxn modelId="{20C2889E-09D0-46F5-B92D-999D2DD5593A}" type="presOf" srcId="{3F01FAE4-5D70-4286-A0D8-82624CA85C94}" destId="{548D2A51-55BC-428B-8976-ECA13BD26E86}" srcOrd="1" destOrd="0" presId="urn:microsoft.com/office/officeart/2005/8/layout/orgChart1"/>
    <dgm:cxn modelId="{60BE578C-B487-4DB5-8358-D193DA9DF70C}" type="presOf" srcId="{86B4FE45-1730-4099-A25F-CA794EF81DB1}" destId="{A95D1700-774A-4F15-9610-FB0132AFDDED}" srcOrd="1" destOrd="0" presId="urn:microsoft.com/office/officeart/2005/8/layout/orgChart1"/>
    <dgm:cxn modelId="{956D7A9C-E734-4FC1-8E36-4314037A5B4A}" type="presOf" srcId="{94CA8FB1-4827-42B5-B30C-9A4E66423F27}" destId="{2F3AC0ED-FD86-41FD-B00F-7F94434161DC}" srcOrd="1" destOrd="0" presId="urn:microsoft.com/office/officeart/2005/8/layout/orgChart1"/>
    <dgm:cxn modelId="{351ACA91-CEDD-4B6C-926D-85B5EEF39037}" type="presOf" srcId="{3A8135E4-F5DE-4B6D-B4AF-BB204CB3B8CA}" destId="{8B5133B1-66F6-48E2-BD3D-CE7060BA5CAB}" srcOrd="0" destOrd="0" presId="urn:microsoft.com/office/officeart/2005/8/layout/orgChart1"/>
    <dgm:cxn modelId="{F066DA24-A91B-45FC-AEF3-047282123536}" type="presOf" srcId="{6B6DCEC0-0C50-456E-9E8A-130D18C0A304}" destId="{B6CC66B5-3312-40D8-9E29-76CE820ABEDB}" srcOrd="0" destOrd="0" presId="urn:microsoft.com/office/officeart/2005/8/layout/orgChart1"/>
    <dgm:cxn modelId="{1C1269FF-2AC0-4A77-845F-1010EE75E2B1}" type="presOf" srcId="{A9A40319-7152-4E81-80D6-7D9AB9B61CBC}" destId="{5082FD50-950E-4F4F-8FD0-98AA6D36EB5B}" srcOrd="1" destOrd="0" presId="urn:microsoft.com/office/officeart/2005/8/layout/orgChart1"/>
    <dgm:cxn modelId="{9E2F0729-7FA8-4D98-968E-907A0223B5AA}" type="presOf" srcId="{0FF62955-5F89-4E96-868F-053E95968B72}" destId="{1561C67F-E03F-4946-B41E-3FA374581D7F}" srcOrd="0" destOrd="0" presId="urn:microsoft.com/office/officeart/2005/8/layout/orgChart1"/>
    <dgm:cxn modelId="{48FF0731-6342-4960-9D8E-1657F9B1DAF4}" type="presOf" srcId="{86B4FE45-1730-4099-A25F-CA794EF81DB1}" destId="{DCFF261A-6304-4F61-8854-B92F7026932C}" srcOrd="0" destOrd="0" presId="urn:microsoft.com/office/officeart/2005/8/layout/orgChart1"/>
    <dgm:cxn modelId="{AEB8D7E5-4158-4CF1-907E-F7EB74292198}" type="presOf" srcId="{463375F8-9D6B-4F23-9DFA-B2D267AEA52A}" destId="{B221DF03-D8C7-4D20-BD4C-D2751287E178}" srcOrd="0" destOrd="0" presId="urn:microsoft.com/office/officeart/2005/8/layout/orgChart1"/>
    <dgm:cxn modelId="{5C836051-69C6-47DB-B549-324528A86495}" type="presOf" srcId="{87AFDE73-E79A-445E-AA5A-A7A7C232D082}" destId="{CF9E021E-8176-47C3-B9D4-CF71FA56FF52}" srcOrd="1" destOrd="0" presId="urn:microsoft.com/office/officeart/2005/8/layout/orgChart1"/>
    <dgm:cxn modelId="{7C24241E-316F-4DB6-83C4-742C7A326C04}" type="presOf" srcId="{D5094C03-181E-4262-9220-845CB5A3014A}" destId="{8A40BD82-2507-4B1A-9FC1-550F70B45313}" srcOrd="0" destOrd="0" presId="urn:microsoft.com/office/officeart/2005/8/layout/orgChart1"/>
    <dgm:cxn modelId="{5134118D-3042-439E-86A8-53133CA893FC}" type="presOf" srcId="{75A1E9F4-E041-40EC-AA34-A91D0CB73C53}" destId="{01D6EA44-B1EE-4B2C-A7F5-C8B9A6EBF907}" srcOrd="1" destOrd="0" presId="urn:microsoft.com/office/officeart/2005/8/layout/orgChart1"/>
    <dgm:cxn modelId="{8B2E1698-A1AD-47BB-A814-C65FF19AB931}" type="presOf" srcId="{6B6DCEC0-0C50-456E-9E8A-130D18C0A304}" destId="{62B20AE1-240F-4AFE-83DC-ECD3E98981DD}" srcOrd="1" destOrd="0" presId="urn:microsoft.com/office/officeart/2005/8/layout/orgChart1"/>
    <dgm:cxn modelId="{CD1BC677-05DB-49F9-BFCB-466AA26539DC}" type="presOf" srcId="{87AFDE73-E79A-445E-AA5A-A7A7C232D082}" destId="{81B603DA-A880-45AC-A449-B3F1F9A0302F}" srcOrd="0" destOrd="0" presId="urn:microsoft.com/office/officeart/2005/8/layout/orgChart1"/>
    <dgm:cxn modelId="{C0397B8B-8626-4E48-8B0C-DAB580100A45}" srcId="{3F01FAE4-5D70-4286-A0D8-82624CA85C94}" destId="{6B6DCEC0-0C50-456E-9E8A-130D18C0A304}" srcOrd="0" destOrd="0" parTransId="{0D56BEBB-6006-40B3-96CF-B44012973E5A}" sibTransId="{F869E733-F87C-4607-A334-650C9B62D18F}"/>
    <dgm:cxn modelId="{86669A01-D922-4F0F-8946-59D7D895CE80}" srcId="{6B6DCEC0-0C50-456E-9E8A-130D18C0A304}" destId="{87AFDE73-E79A-445E-AA5A-A7A7C232D082}" srcOrd="0" destOrd="0" parTransId="{F4672717-E11B-4F20-A8BC-A6479C67EBED}" sibTransId="{9193ED0D-5A65-4AE1-B08C-D212973D483B}"/>
    <dgm:cxn modelId="{05046F6E-BAE0-474B-BC7D-1B79677F0464}" type="presOf" srcId="{3F01FAE4-5D70-4286-A0D8-82624CA85C94}" destId="{69C1BCD1-8861-4C89-9CFD-A159684BB119}" srcOrd="0" destOrd="0" presId="urn:microsoft.com/office/officeart/2005/8/layout/orgChart1"/>
    <dgm:cxn modelId="{37D6C009-BD0C-479C-962B-853254CE5DE9}" type="presParOf" srcId="{A1222EC6-DB67-4E03-A926-FCFA9BBE2037}" destId="{2CFE5F52-FB5A-49F9-AC23-7F14E4EE5FF9}" srcOrd="0" destOrd="0" presId="urn:microsoft.com/office/officeart/2005/8/layout/orgChart1"/>
    <dgm:cxn modelId="{5DB16258-D80D-491A-B4D9-1F4C7D66B138}" type="presParOf" srcId="{2CFE5F52-FB5A-49F9-AC23-7F14E4EE5FF9}" destId="{E5AA7CAD-5E74-4877-916F-BC87FDFCD6D5}" srcOrd="0" destOrd="0" presId="urn:microsoft.com/office/officeart/2005/8/layout/orgChart1"/>
    <dgm:cxn modelId="{8CE34CFF-B5C1-4C99-94E4-D1231CCF5022}" type="presParOf" srcId="{E5AA7CAD-5E74-4877-916F-BC87FDFCD6D5}" destId="{C4E0DC5D-E09B-4363-A21D-CE677998B9F1}" srcOrd="0" destOrd="0" presId="urn:microsoft.com/office/officeart/2005/8/layout/orgChart1"/>
    <dgm:cxn modelId="{79620C0A-2F96-42CC-A529-0F6551CFB21B}" type="presParOf" srcId="{E5AA7CAD-5E74-4877-916F-BC87FDFCD6D5}" destId="{5082FD50-950E-4F4F-8FD0-98AA6D36EB5B}" srcOrd="1" destOrd="0" presId="urn:microsoft.com/office/officeart/2005/8/layout/orgChart1"/>
    <dgm:cxn modelId="{B16066FB-E022-4FF7-9F22-CC167B231245}" type="presParOf" srcId="{2CFE5F52-FB5A-49F9-AC23-7F14E4EE5FF9}" destId="{507016AA-A421-464F-873C-DCF861261AB0}" srcOrd="1" destOrd="0" presId="urn:microsoft.com/office/officeart/2005/8/layout/orgChart1"/>
    <dgm:cxn modelId="{4007B363-7A46-4F81-82D5-29E19C54CB45}" type="presParOf" srcId="{507016AA-A421-464F-873C-DCF861261AB0}" destId="{8A40BD82-2507-4B1A-9FC1-550F70B45313}" srcOrd="0" destOrd="0" presId="urn:microsoft.com/office/officeart/2005/8/layout/orgChart1"/>
    <dgm:cxn modelId="{53D71606-ECFE-4798-A1F9-D64E43D5A185}" type="presParOf" srcId="{507016AA-A421-464F-873C-DCF861261AB0}" destId="{1295A518-E479-4669-9BC9-1C42E060C55E}" srcOrd="1" destOrd="0" presId="urn:microsoft.com/office/officeart/2005/8/layout/orgChart1"/>
    <dgm:cxn modelId="{F6CF0FA1-FA39-4545-8EC1-AB54F4C627C9}" type="presParOf" srcId="{1295A518-E479-4669-9BC9-1C42E060C55E}" destId="{5234DB29-08F5-46B8-850E-1A66B6BC6E07}" srcOrd="0" destOrd="0" presId="urn:microsoft.com/office/officeart/2005/8/layout/orgChart1"/>
    <dgm:cxn modelId="{1CABEA51-55A6-40BE-9ED9-DCB55AE587C5}" type="presParOf" srcId="{5234DB29-08F5-46B8-850E-1A66B6BC6E07}" destId="{69C1BCD1-8861-4C89-9CFD-A159684BB119}" srcOrd="0" destOrd="0" presId="urn:microsoft.com/office/officeart/2005/8/layout/orgChart1"/>
    <dgm:cxn modelId="{A38A10AF-24AF-40BE-BE0F-3BEDB83D2C05}" type="presParOf" srcId="{5234DB29-08F5-46B8-850E-1A66B6BC6E07}" destId="{548D2A51-55BC-428B-8976-ECA13BD26E86}" srcOrd="1" destOrd="0" presId="urn:microsoft.com/office/officeart/2005/8/layout/orgChart1"/>
    <dgm:cxn modelId="{C8B2A6A2-32DD-43E6-8525-8979703886FE}" type="presParOf" srcId="{1295A518-E479-4669-9BC9-1C42E060C55E}" destId="{D7A2EC33-EF47-4949-A81D-9C74A1AB10F6}" srcOrd="1" destOrd="0" presId="urn:microsoft.com/office/officeart/2005/8/layout/orgChart1"/>
    <dgm:cxn modelId="{364FA07E-91C4-4F4A-B430-A6C14D2657DC}" type="presParOf" srcId="{D7A2EC33-EF47-4949-A81D-9C74A1AB10F6}" destId="{B221DF03-D8C7-4D20-BD4C-D2751287E178}" srcOrd="0" destOrd="0" presId="urn:microsoft.com/office/officeart/2005/8/layout/orgChart1"/>
    <dgm:cxn modelId="{7E73D5A7-7F93-4B98-B62E-15F544E3B077}" type="presParOf" srcId="{D7A2EC33-EF47-4949-A81D-9C74A1AB10F6}" destId="{ECF68F86-27A7-410C-83B1-21DE8BA4987E}" srcOrd="1" destOrd="0" presId="urn:microsoft.com/office/officeart/2005/8/layout/orgChart1"/>
    <dgm:cxn modelId="{4E5A0AC5-C01D-4DC2-B612-959E8EF09E1E}" type="presParOf" srcId="{ECF68F86-27A7-410C-83B1-21DE8BA4987E}" destId="{6EB1DFE7-327C-4554-A38A-9561063A7D3D}" srcOrd="0" destOrd="0" presId="urn:microsoft.com/office/officeart/2005/8/layout/orgChart1"/>
    <dgm:cxn modelId="{7BB4428F-9DB0-4227-AE4D-C9BAF9A2A52C}" type="presParOf" srcId="{6EB1DFE7-327C-4554-A38A-9561063A7D3D}" destId="{DCFF261A-6304-4F61-8854-B92F7026932C}" srcOrd="0" destOrd="0" presId="urn:microsoft.com/office/officeart/2005/8/layout/orgChart1"/>
    <dgm:cxn modelId="{F073F874-793F-441A-9C24-80DFA54F276E}" type="presParOf" srcId="{6EB1DFE7-327C-4554-A38A-9561063A7D3D}" destId="{A95D1700-774A-4F15-9610-FB0132AFDDED}" srcOrd="1" destOrd="0" presId="urn:microsoft.com/office/officeart/2005/8/layout/orgChart1"/>
    <dgm:cxn modelId="{48C51D35-7F68-40B7-8237-4B6A97E75111}" type="presParOf" srcId="{ECF68F86-27A7-410C-83B1-21DE8BA4987E}" destId="{9DF1A296-3420-4448-87DF-D34006496882}" srcOrd="1" destOrd="0" presId="urn:microsoft.com/office/officeart/2005/8/layout/orgChart1"/>
    <dgm:cxn modelId="{76811A0A-01A7-4A2C-9328-A8D7C758F186}" type="presParOf" srcId="{ECF68F86-27A7-410C-83B1-21DE8BA4987E}" destId="{95B2B5CD-4B45-44F3-9A16-81117CF2295B}" srcOrd="2" destOrd="0" presId="urn:microsoft.com/office/officeart/2005/8/layout/orgChart1"/>
    <dgm:cxn modelId="{FE8FD441-134A-4B9B-BB9D-F78CF707D31F}" type="presParOf" srcId="{D7A2EC33-EF47-4949-A81D-9C74A1AB10F6}" destId="{58D2C5EA-E929-4077-9E67-24CA13633FBA}" srcOrd="2" destOrd="0" presId="urn:microsoft.com/office/officeart/2005/8/layout/orgChart1"/>
    <dgm:cxn modelId="{41AAF852-56E4-44E4-B9FB-3152881346AD}" type="presParOf" srcId="{D7A2EC33-EF47-4949-A81D-9C74A1AB10F6}" destId="{031847EB-ED8B-4643-9D2C-8991F866E245}" srcOrd="3" destOrd="0" presId="urn:microsoft.com/office/officeart/2005/8/layout/orgChart1"/>
    <dgm:cxn modelId="{6E278A5A-4228-49F0-8155-EC2C5E0DBB7F}" type="presParOf" srcId="{031847EB-ED8B-4643-9D2C-8991F866E245}" destId="{3C28515E-4026-4D6D-966C-0EF3E6F3171D}" srcOrd="0" destOrd="0" presId="urn:microsoft.com/office/officeart/2005/8/layout/orgChart1"/>
    <dgm:cxn modelId="{DF00E2AB-4FE3-407F-9AF9-EF0556F8289A}" type="presParOf" srcId="{3C28515E-4026-4D6D-966C-0EF3E6F3171D}" destId="{8B5133B1-66F6-48E2-BD3D-CE7060BA5CAB}" srcOrd="0" destOrd="0" presId="urn:microsoft.com/office/officeart/2005/8/layout/orgChart1"/>
    <dgm:cxn modelId="{FAE842AB-D6D8-4851-91E4-4D62ABFE6CD9}" type="presParOf" srcId="{3C28515E-4026-4D6D-966C-0EF3E6F3171D}" destId="{A2F333D5-E07E-43FE-8B18-8E8529DDC672}" srcOrd="1" destOrd="0" presId="urn:microsoft.com/office/officeart/2005/8/layout/orgChart1"/>
    <dgm:cxn modelId="{41D5545F-ED3D-4DCD-B220-F6C0C3C2F8F6}" type="presParOf" srcId="{031847EB-ED8B-4643-9D2C-8991F866E245}" destId="{8A3E03F4-6DC9-4110-B346-FA3C9648933D}" srcOrd="1" destOrd="0" presId="urn:microsoft.com/office/officeart/2005/8/layout/orgChart1"/>
    <dgm:cxn modelId="{B507E7B1-A884-4C97-91AA-EAA33DC8B435}" type="presParOf" srcId="{031847EB-ED8B-4643-9D2C-8991F866E245}" destId="{D8C43AF1-2EAA-4C74-9BBB-4659BDBB9418}" srcOrd="2" destOrd="0" presId="urn:microsoft.com/office/officeart/2005/8/layout/orgChart1"/>
    <dgm:cxn modelId="{EF9BE64F-7DFB-47EF-9823-ED2C4B268E9A}" type="presParOf" srcId="{1295A518-E479-4669-9BC9-1C42E060C55E}" destId="{FDDF7796-525D-481B-B4F1-BA0794C64116}" srcOrd="2" destOrd="0" presId="urn:microsoft.com/office/officeart/2005/8/layout/orgChart1"/>
    <dgm:cxn modelId="{4131E03E-E57D-4015-89A2-487E50756A20}" type="presParOf" srcId="{FDDF7796-525D-481B-B4F1-BA0794C64116}" destId="{2D71AB69-61D5-4EC9-AB15-A38819DD8699}" srcOrd="0" destOrd="0" presId="urn:microsoft.com/office/officeart/2005/8/layout/orgChart1"/>
    <dgm:cxn modelId="{74C53D62-0AAA-4C6E-93E2-B1F117861E85}" type="presParOf" srcId="{FDDF7796-525D-481B-B4F1-BA0794C64116}" destId="{D0260075-7340-4E09-9323-3B9ADDD286DE}" srcOrd="1" destOrd="0" presId="urn:microsoft.com/office/officeart/2005/8/layout/orgChart1"/>
    <dgm:cxn modelId="{7684976E-DC34-4622-8B76-23031D57E700}" type="presParOf" srcId="{D0260075-7340-4E09-9323-3B9ADDD286DE}" destId="{A154F435-954E-4488-B90B-FA8B07DD9EAB}" srcOrd="0" destOrd="0" presId="urn:microsoft.com/office/officeart/2005/8/layout/orgChart1"/>
    <dgm:cxn modelId="{C31D70FF-379B-42A0-B1E4-D0E2B68251D9}" type="presParOf" srcId="{A154F435-954E-4488-B90B-FA8B07DD9EAB}" destId="{B6CC66B5-3312-40D8-9E29-76CE820ABEDB}" srcOrd="0" destOrd="0" presId="urn:microsoft.com/office/officeart/2005/8/layout/orgChart1"/>
    <dgm:cxn modelId="{82915736-EF47-4515-B170-F20D645C459E}" type="presParOf" srcId="{A154F435-954E-4488-B90B-FA8B07DD9EAB}" destId="{62B20AE1-240F-4AFE-83DC-ECD3E98981DD}" srcOrd="1" destOrd="0" presId="urn:microsoft.com/office/officeart/2005/8/layout/orgChart1"/>
    <dgm:cxn modelId="{B9E360A8-5029-4B6D-8F3D-327DD1EB2D5E}" type="presParOf" srcId="{D0260075-7340-4E09-9323-3B9ADDD286DE}" destId="{6C415BB5-A7F4-4298-A775-84D78EE79810}" srcOrd="1" destOrd="0" presId="urn:microsoft.com/office/officeart/2005/8/layout/orgChart1"/>
    <dgm:cxn modelId="{BC277404-E6DE-423A-9962-41D13EB132F5}" type="presParOf" srcId="{D0260075-7340-4E09-9323-3B9ADDD286DE}" destId="{043ACCBF-9336-4BBC-A38A-DE3803B2ACE0}" srcOrd="2" destOrd="0" presId="urn:microsoft.com/office/officeart/2005/8/layout/orgChart1"/>
    <dgm:cxn modelId="{841352DF-8525-49DE-BB4E-35F9508362AC}" type="presParOf" srcId="{043ACCBF-9336-4BBC-A38A-DE3803B2ACE0}" destId="{421FCA7D-8C09-4023-A65C-E4A6551C1203}" srcOrd="0" destOrd="0" presId="urn:microsoft.com/office/officeart/2005/8/layout/orgChart1"/>
    <dgm:cxn modelId="{0D305B1D-B237-437B-A216-356815B8869F}" type="presParOf" srcId="{043ACCBF-9336-4BBC-A38A-DE3803B2ACE0}" destId="{3547C030-430E-4B47-83B4-4A6610F0A167}" srcOrd="1" destOrd="0" presId="urn:microsoft.com/office/officeart/2005/8/layout/orgChart1"/>
    <dgm:cxn modelId="{178D131A-55C7-4C7F-BD98-6F84E9A2DE4A}" type="presParOf" srcId="{3547C030-430E-4B47-83B4-4A6610F0A167}" destId="{517226C3-9BEF-4424-A2C6-936C7EA57ED4}" srcOrd="0" destOrd="0" presId="urn:microsoft.com/office/officeart/2005/8/layout/orgChart1"/>
    <dgm:cxn modelId="{71ADAF6E-FB90-4395-8BC9-58806FFEADB6}" type="presParOf" srcId="{517226C3-9BEF-4424-A2C6-936C7EA57ED4}" destId="{81B603DA-A880-45AC-A449-B3F1F9A0302F}" srcOrd="0" destOrd="0" presId="urn:microsoft.com/office/officeart/2005/8/layout/orgChart1"/>
    <dgm:cxn modelId="{CDBAA39C-427E-4FE3-8377-6A003A98D851}" type="presParOf" srcId="{517226C3-9BEF-4424-A2C6-936C7EA57ED4}" destId="{CF9E021E-8176-47C3-B9D4-CF71FA56FF52}" srcOrd="1" destOrd="0" presId="urn:microsoft.com/office/officeart/2005/8/layout/orgChart1"/>
    <dgm:cxn modelId="{5E43D39F-CFDC-4558-8093-697A7755FBF5}" type="presParOf" srcId="{3547C030-430E-4B47-83B4-4A6610F0A167}" destId="{0E7E3FC8-A76A-4529-BB2A-F1D100DEC022}" srcOrd="1" destOrd="0" presId="urn:microsoft.com/office/officeart/2005/8/layout/orgChart1"/>
    <dgm:cxn modelId="{16566B17-6A98-489C-B337-3AB583834A8A}" type="presParOf" srcId="{3547C030-430E-4B47-83B4-4A6610F0A167}" destId="{9FCA8B72-9366-45C5-93D6-E8904FF6A57D}" srcOrd="2" destOrd="0" presId="urn:microsoft.com/office/officeart/2005/8/layout/orgChart1"/>
    <dgm:cxn modelId="{46512B87-19EF-469B-AA31-8482FFC43F1F}" type="presParOf" srcId="{FDDF7796-525D-481B-B4F1-BA0794C64116}" destId="{76CEE80A-895A-4ABF-B290-5C34CA31F89C}" srcOrd="2" destOrd="0" presId="urn:microsoft.com/office/officeart/2005/8/layout/orgChart1"/>
    <dgm:cxn modelId="{3C01A8C1-3CCF-47AF-BB1A-B75B95C596C1}" type="presParOf" srcId="{FDDF7796-525D-481B-B4F1-BA0794C64116}" destId="{236065A5-2D11-407A-B1F6-BCC5F902B5D2}" srcOrd="3" destOrd="0" presId="urn:microsoft.com/office/officeart/2005/8/layout/orgChart1"/>
    <dgm:cxn modelId="{0EFD0E86-5E81-4BE6-831B-C33693459121}" type="presParOf" srcId="{236065A5-2D11-407A-B1F6-BCC5F902B5D2}" destId="{72D4937E-1141-4D58-8DC5-5E58FBA6606A}" srcOrd="0" destOrd="0" presId="urn:microsoft.com/office/officeart/2005/8/layout/orgChart1"/>
    <dgm:cxn modelId="{F0DD46B8-1FB4-4E7A-9D58-1EF1024BB391}" type="presParOf" srcId="{72D4937E-1141-4D58-8DC5-5E58FBA6606A}" destId="{B91D8CE5-C6CD-4689-A571-4C28DB23164D}" srcOrd="0" destOrd="0" presId="urn:microsoft.com/office/officeart/2005/8/layout/orgChart1"/>
    <dgm:cxn modelId="{40D99097-4D26-438A-9E0B-F46B3430AE17}" type="presParOf" srcId="{72D4937E-1141-4D58-8DC5-5E58FBA6606A}" destId="{01D6EA44-B1EE-4B2C-A7F5-C8B9A6EBF907}" srcOrd="1" destOrd="0" presId="urn:microsoft.com/office/officeart/2005/8/layout/orgChart1"/>
    <dgm:cxn modelId="{A8FB4ED9-5626-4092-B22A-7E7A86579340}" type="presParOf" srcId="{236065A5-2D11-407A-B1F6-BCC5F902B5D2}" destId="{1A13B320-CB17-4D55-B55A-7476326A488C}" srcOrd="1" destOrd="0" presId="urn:microsoft.com/office/officeart/2005/8/layout/orgChart1"/>
    <dgm:cxn modelId="{8F8FCA08-122B-4A7B-85C6-A9F832014760}" type="presParOf" srcId="{236065A5-2D11-407A-B1F6-BCC5F902B5D2}" destId="{886B6A45-4FA3-4179-81D7-002CAB6A5FE1}" srcOrd="2" destOrd="0" presId="urn:microsoft.com/office/officeart/2005/8/layout/orgChart1"/>
    <dgm:cxn modelId="{60E85981-3CCB-4605-9854-B37CF29218D9}" type="presParOf" srcId="{FDDF7796-525D-481B-B4F1-BA0794C64116}" destId="{A4763600-FD10-4556-BAD0-17028803C3EC}" srcOrd="4" destOrd="0" presId="urn:microsoft.com/office/officeart/2005/8/layout/orgChart1"/>
    <dgm:cxn modelId="{F7109CD8-0DAD-4555-A256-B0D008DA2EE1}" type="presParOf" srcId="{FDDF7796-525D-481B-B4F1-BA0794C64116}" destId="{8ECB21F7-3E3B-4EA1-A057-3294B912835B}" srcOrd="5" destOrd="0" presId="urn:microsoft.com/office/officeart/2005/8/layout/orgChart1"/>
    <dgm:cxn modelId="{E768A390-7A4F-4D01-808E-69F73C0EBC07}" type="presParOf" srcId="{8ECB21F7-3E3B-4EA1-A057-3294B912835B}" destId="{DF8A6E29-E376-4198-A03F-E35D4FC7FDA5}" srcOrd="0" destOrd="0" presId="urn:microsoft.com/office/officeart/2005/8/layout/orgChart1"/>
    <dgm:cxn modelId="{B1FF0444-4E15-4AF4-B0DE-41958D52EBEE}" type="presParOf" srcId="{DF8A6E29-E376-4198-A03F-E35D4FC7FDA5}" destId="{4FDE47C2-769E-43F0-A58A-A9A25E6615CE}" srcOrd="0" destOrd="0" presId="urn:microsoft.com/office/officeart/2005/8/layout/orgChart1"/>
    <dgm:cxn modelId="{AA0F6311-C840-4E10-99AF-FAB62B4693DF}" type="presParOf" srcId="{DF8A6E29-E376-4198-A03F-E35D4FC7FDA5}" destId="{2F3AC0ED-FD86-41FD-B00F-7F94434161DC}" srcOrd="1" destOrd="0" presId="urn:microsoft.com/office/officeart/2005/8/layout/orgChart1"/>
    <dgm:cxn modelId="{49ADD318-AF7A-43F0-A0EF-258288688CEF}" type="presParOf" srcId="{8ECB21F7-3E3B-4EA1-A057-3294B912835B}" destId="{319C4647-0EAE-471F-A9A8-1714CD097464}" srcOrd="1" destOrd="0" presId="urn:microsoft.com/office/officeart/2005/8/layout/orgChart1"/>
    <dgm:cxn modelId="{FFF3B76F-6B53-4A4A-B4CD-10D94BF67D16}" type="presParOf" srcId="{8ECB21F7-3E3B-4EA1-A057-3294B912835B}" destId="{150E8F4E-6524-4F73-A860-9B71D99BB5F7}" srcOrd="2" destOrd="0" presId="urn:microsoft.com/office/officeart/2005/8/layout/orgChart1"/>
    <dgm:cxn modelId="{AD281DDA-B013-4F1F-82B6-64782826D5B8}" type="presParOf" srcId="{FDDF7796-525D-481B-B4F1-BA0794C64116}" destId="{DA6E87C8-2221-413B-B9A6-BB8D6742ED34}" srcOrd="6" destOrd="0" presId="urn:microsoft.com/office/officeart/2005/8/layout/orgChart1"/>
    <dgm:cxn modelId="{2CCC92E2-18C2-4C12-B146-95CE730DB9E4}" type="presParOf" srcId="{FDDF7796-525D-481B-B4F1-BA0794C64116}" destId="{BB5ECECF-67D7-4026-933B-4A73655E62BA}" srcOrd="7" destOrd="0" presId="urn:microsoft.com/office/officeart/2005/8/layout/orgChart1"/>
    <dgm:cxn modelId="{63F4A274-0CF6-4077-9432-B1906A0A23DC}" type="presParOf" srcId="{BB5ECECF-67D7-4026-933B-4A73655E62BA}" destId="{C57EC2B7-FE0D-4D37-90EE-F0011A3B02DA}" srcOrd="0" destOrd="0" presId="urn:microsoft.com/office/officeart/2005/8/layout/orgChart1"/>
    <dgm:cxn modelId="{D5127F6F-AE50-47D8-B272-A7FD1E4B3BA6}" type="presParOf" srcId="{C57EC2B7-FE0D-4D37-90EE-F0011A3B02DA}" destId="{1561C67F-E03F-4946-B41E-3FA374581D7F}" srcOrd="0" destOrd="0" presId="urn:microsoft.com/office/officeart/2005/8/layout/orgChart1"/>
    <dgm:cxn modelId="{89065047-6159-4B3D-BDDF-EE595DD689FA}" type="presParOf" srcId="{C57EC2B7-FE0D-4D37-90EE-F0011A3B02DA}" destId="{9F99D3C1-3AAB-409E-8BBF-BDC44C2D64A4}" srcOrd="1" destOrd="0" presId="urn:microsoft.com/office/officeart/2005/8/layout/orgChart1"/>
    <dgm:cxn modelId="{3D9F33F2-A428-42EC-B02C-55E3EDD5EB38}" type="presParOf" srcId="{BB5ECECF-67D7-4026-933B-4A73655E62BA}" destId="{1A84B374-696B-4AD7-BCD8-06F870143BEF}" srcOrd="1" destOrd="0" presId="urn:microsoft.com/office/officeart/2005/8/layout/orgChart1"/>
    <dgm:cxn modelId="{9E60D233-6891-456C-A5D5-829DD38F2AD9}" type="presParOf" srcId="{BB5ECECF-67D7-4026-933B-4A73655E62BA}" destId="{AE3EAC83-4543-424E-8B16-7811FD5C21B0}" srcOrd="2" destOrd="0" presId="urn:microsoft.com/office/officeart/2005/8/layout/orgChart1"/>
    <dgm:cxn modelId="{3B923BBD-5947-4831-8638-BAF26B747600}" type="presParOf" srcId="{2CFE5F52-FB5A-49F9-AC23-7F14E4EE5FF9}" destId="{904EACA8-AFA8-4926-8E41-360FFFB529AD}" srcOrd="2" destOrd="0" presId="urn:microsoft.com/office/officeart/2005/8/layout/orgChart1"/>
    <dgm:cxn modelId="{0BB38FF0-EC20-4F94-8BDD-07F1F39A2B82}" type="presParOf" srcId="{904EACA8-AFA8-4926-8E41-360FFFB529AD}" destId="{E5824468-E506-4640-A0E2-9D8D3F8C2F66}" srcOrd="0" destOrd="0" presId="urn:microsoft.com/office/officeart/2005/8/layout/orgChart1"/>
    <dgm:cxn modelId="{EE0EC5FA-C587-4C33-BE5E-023ED483A7DC}" type="presParOf" srcId="{904EACA8-AFA8-4926-8E41-360FFFB529AD}" destId="{92297C47-F43B-4DCE-9ACD-FAD875569A45}" srcOrd="1" destOrd="0" presId="urn:microsoft.com/office/officeart/2005/8/layout/orgChart1"/>
    <dgm:cxn modelId="{C6954064-1667-452A-A590-A1502345D28D}" type="presParOf" srcId="{92297C47-F43B-4DCE-9ACD-FAD875569A45}" destId="{739FCE5C-BF46-4980-A126-EE18CE7DC854}" srcOrd="0" destOrd="0" presId="urn:microsoft.com/office/officeart/2005/8/layout/orgChart1"/>
    <dgm:cxn modelId="{CE5DE946-B27E-4BBE-89FB-696C6BBEA47A}" type="presParOf" srcId="{739FCE5C-BF46-4980-A126-EE18CE7DC854}" destId="{A6BF2367-90A2-4029-945F-8D82B2FC358E}" srcOrd="0" destOrd="0" presId="urn:microsoft.com/office/officeart/2005/8/layout/orgChart1"/>
    <dgm:cxn modelId="{EC371330-5BAD-4A3D-900D-5949CCB79CC8}" type="presParOf" srcId="{739FCE5C-BF46-4980-A126-EE18CE7DC854}" destId="{7695EE48-0874-4CC5-B2CF-0A53D7AF30A7}" srcOrd="1" destOrd="0" presId="urn:microsoft.com/office/officeart/2005/8/layout/orgChart1"/>
    <dgm:cxn modelId="{997316B1-551F-4C27-BE11-73947CDCA32F}" type="presParOf" srcId="{92297C47-F43B-4DCE-9ACD-FAD875569A45}" destId="{239DEE25-431D-46CF-9C49-FC124EC7BF06}" srcOrd="1" destOrd="0" presId="urn:microsoft.com/office/officeart/2005/8/layout/orgChart1"/>
    <dgm:cxn modelId="{71C143B9-7121-4636-B33F-D4571E8C1428}" type="presParOf" srcId="{92297C47-F43B-4DCE-9ACD-FAD875569A45}" destId="{B75DB38E-3559-470E-AA78-1E38620994A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824468-E506-4640-A0E2-9D8D3F8C2F66}">
      <dsp:nvSpPr>
        <dsp:cNvPr id="0" name=""/>
        <dsp:cNvSpPr/>
      </dsp:nvSpPr>
      <dsp:spPr>
        <a:xfrm>
          <a:off x="2844564" y="637357"/>
          <a:ext cx="1230383" cy="1452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5215"/>
              </a:lnTo>
              <a:lnTo>
                <a:pt x="1230383" y="14521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6E87C8-2221-413B-B9A6-BB8D6742ED34}">
      <dsp:nvSpPr>
        <dsp:cNvPr id="0" name=""/>
        <dsp:cNvSpPr/>
      </dsp:nvSpPr>
      <dsp:spPr>
        <a:xfrm>
          <a:off x="850534" y="1255022"/>
          <a:ext cx="1846543" cy="12761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6117"/>
              </a:lnTo>
              <a:lnTo>
                <a:pt x="1846543" y="12761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763600-FD10-4556-BAD0-17028803C3EC}">
      <dsp:nvSpPr>
        <dsp:cNvPr id="0" name=""/>
        <dsp:cNvSpPr/>
      </dsp:nvSpPr>
      <dsp:spPr>
        <a:xfrm>
          <a:off x="850534" y="1255022"/>
          <a:ext cx="200561" cy="12291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9186"/>
              </a:lnTo>
              <a:lnTo>
                <a:pt x="200561" y="122918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CEE80A-895A-4ABF-B290-5C34CA31F89C}">
      <dsp:nvSpPr>
        <dsp:cNvPr id="0" name=""/>
        <dsp:cNvSpPr/>
      </dsp:nvSpPr>
      <dsp:spPr>
        <a:xfrm>
          <a:off x="850534" y="1255022"/>
          <a:ext cx="259465" cy="4198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9820"/>
              </a:lnTo>
              <a:lnTo>
                <a:pt x="259465" y="4198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1FCA7D-8C09-4023-A65C-E4A6551C1203}">
      <dsp:nvSpPr>
        <dsp:cNvPr id="0" name=""/>
        <dsp:cNvSpPr/>
      </dsp:nvSpPr>
      <dsp:spPr>
        <a:xfrm>
          <a:off x="3935055" y="1692606"/>
          <a:ext cx="879316" cy="473389"/>
        </a:xfrm>
        <a:custGeom>
          <a:avLst/>
          <a:gdLst/>
          <a:ahLst/>
          <a:cxnLst/>
          <a:rect l="0" t="0" r="0" b="0"/>
          <a:pathLst>
            <a:path>
              <a:moveTo>
                <a:pt x="879316" y="473389"/>
              </a:move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71AB69-61D5-4EC9-AB15-A38819DD8699}">
      <dsp:nvSpPr>
        <dsp:cNvPr id="0" name=""/>
        <dsp:cNvSpPr/>
      </dsp:nvSpPr>
      <dsp:spPr>
        <a:xfrm>
          <a:off x="850534" y="1255022"/>
          <a:ext cx="3169579" cy="5138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3843"/>
              </a:lnTo>
              <a:lnTo>
                <a:pt x="3169579" y="51384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D2C5EA-E929-4077-9E67-24CA13633FBA}">
      <dsp:nvSpPr>
        <dsp:cNvPr id="0" name=""/>
        <dsp:cNvSpPr/>
      </dsp:nvSpPr>
      <dsp:spPr>
        <a:xfrm>
          <a:off x="850534" y="1255022"/>
          <a:ext cx="848908" cy="17466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8297"/>
              </a:lnTo>
              <a:lnTo>
                <a:pt x="848908" y="1738297"/>
              </a:lnTo>
              <a:lnTo>
                <a:pt x="848908" y="174663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21DF03-D8C7-4D20-BD4C-D2751287E178}">
      <dsp:nvSpPr>
        <dsp:cNvPr id="0" name=""/>
        <dsp:cNvSpPr/>
      </dsp:nvSpPr>
      <dsp:spPr>
        <a:xfrm>
          <a:off x="850534" y="1255022"/>
          <a:ext cx="2583631" cy="18441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35786"/>
              </a:lnTo>
              <a:lnTo>
                <a:pt x="2583631" y="1835786"/>
              </a:lnTo>
              <a:lnTo>
                <a:pt x="2583631" y="184412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40BD82-2507-4B1A-9FC1-550F70B45313}">
      <dsp:nvSpPr>
        <dsp:cNvPr id="0" name=""/>
        <dsp:cNvSpPr/>
      </dsp:nvSpPr>
      <dsp:spPr>
        <a:xfrm>
          <a:off x="850534" y="637357"/>
          <a:ext cx="1994030" cy="230781"/>
        </a:xfrm>
        <a:custGeom>
          <a:avLst/>
          <a:gdLst/>
          <a:ahLst/>
          <a:cxnLst/>
          <a:rect l="0" t="0" r="0" b="0"/>
          <a:pathLst>
            <a:path>
              <a:moveTo>
                <a:pt x="1994030" y="0"/>
              </a:moveTo>
              <a:lnTo>
                <a:pt x="1994030" y="222441"/>
              </a:lnTo>
              <a:lnTo>
                <a:pt x="0" y="222441"/>
              </a:lnTo>
              <a:lnTo>
                <a:pt x="0" y="23078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E0DC5D-E09B-4363-A21D-CE677998B9F1}">
      <dsp:nvSpPr>
        <dsp:cNvPr id="0" name=""/>
        <dsp:cNvSpPr/>
      </dsp:nvSpPr>
      <dsp:spPr>
        <a:xfrm>
          <a:off x="2286372" y="11655"/>
          <a:ext cx="1116383" cy="62570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b="1" kern="1200"/>
            <a:t>Patient admiss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b="1" kern="1200"/>
            <a:t>STEMI</a:t>
          </a:r>
          <a:r>
            <a:rPr lang="es-ES" sz="900" kern="1200"/>
            <a:t>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900" kern="1200"/>
            <a:t>(n=27)</a:t>
          </a:r>
        </a:p>
      </dsp:txBody>
      <dsp:txXfrm>
        <a:off x="2286372" y="11655"/>
        <a:ext cx="1116383" cy="625701"/>
      </dsp:txXfrm>
    </dsp:sp>
    <dsp:sp modelId="{69C1BCD1-8861-4C89-9CFD-A159684BB119}">
      <dsp:nvSpPr>
        <dsp:cNvPr id="0" name=""/>
        <dsp:cNvSpPr/>
      </dsp:nvSpPr>
      <dsp:spPr>
        <a:xfrm>
          <a:off x="534252" y="868139"/>
          <a:ext cx="632563" cy="3868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Includ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n=22)</a:t>
          </a:r>
        </a:p>
      </dsp:txBody>
      <dsp:txXfrm>
        <a:off x="534252" y="868139"/>
        <a:ext cx="632563" cy="386883"/>
      </dsp:txXfrm>
    </dsp:sp>
    <dsp:sp modelId="{DCFF261A-6304-4F61-8854-B92F7026932C}">
      <dsp:nvSpPr>
        <dsp:cNvPr id="0" name=""/>
        <dsp:cNvSpPr/>
      </dsp:nvSpPr>
      <dsp:spPr>
        <a:xfrm rot="10800000" flipV="1">
          <a:off x="2639907" y="3099148"/>
          <a:ext cx="1588516" cy="79425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s-ES" sz="800" kern="1200"/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Killip clas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umber of affected blood vessel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TIMI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GRAC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MAC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s-ES" sz="800" kern="1200"/>
        </a:p>
      </dsp:txBody>
      <dsp:txXfrm rot="-10800000">
        <a:off x="2639907" y="3099148"/>
        <a:ext cx="1588516" cy="794258"/>
      </dsp:txXfrm>
    </dsp:sp>
    <dsp:sp modelId="{8B5133B1-66F6-48E2-BD3D-CE7060BA5CAB}">
      <dsp:nvSpPr>
        <dsp:cNvPr id="0" name=""/>
        <dsp:cNvSpPr/>
      </dsp:nvSpPr>
      <dsp:spPr>
        <a:xfrm rot="10800000" flipV="1">
          <a:off x="1137666" y="3001660"/>
          <a:ext cx="1123553" cy="5017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Cardiac risk evaluation</a:t>
          </a:r>
        </a:p>
      </dsp:txBody>
      <dsp:txXfrm rot="-10800000">
        <a:off x="1137666" y="3001660"/>
        <a:ext cx="1123553" cy="501736"/>
      </dsp:txXfrm>
    </dsp:sp>
    <dsp:sp modelId="{B6CC66B5-3312-40D8-9E29-76CE820ABEDB}">
      <dsp:nvSpPr>
        <dsp:cNvPr id="0" name=""/>
        <dsp:cNvSpPr/>
      </dsp:nvSpPr>
      <dsp:spPr>
        <a:xfrm>
          <a:off x="4020113" y="1371736"/>
          <a:ext cx="1588516" cy="79425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s-ES" sz="800" b="1" kern="1200"/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Inflammation-based risk scoring system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Without (n=3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Mild (n=7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Moderate (n=8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Severe (n=4)</a:t>
          </a:r>
        </a:p>
      </dsp:txBody>
      <dsp:txXfrm>
        <a:off x="4020113" y="1371736"/>
        <a:ext cx="1588516" cy="794258"/>
      </dsp:txXfrm>
    </dsp:sp>
    <dsp:sp modelId="{81B603DA-A880-45AC-A449-B3F1F9A0302F}">
      <dsp:nvSpPr>
        <dsp:cNvPr id="0" name=""/>
        <dsp:cNvSpPr/>
      </dsp:nvSpPr>
      <dsp:spPr>
        <a:xfrm>
          <a:off x="2475708" y="1431363"/>
          <a:ext cx="1459346" cy="52248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white blood cells  (≥9.3 x10</a:t>
          </a:r>
          <a:r>
            <a:rPr lang="en-US" sz="800" kern="1200" baseline="30000"/>
            <a:t>3</a:t>
          </a:r>
          <a:r>
            <a:rPr lang="en-US" sz="800" kern="1200"/>
            <a:t>/</a:t>
          </a:r>
          <a:r>
            <a:rPr lang="es-MX" sz="800" kern="1200"/>
            <a:t>μ</a:t>
          </a:r>
          <a:r>
            <a:rPr lang="en-US" sz="800" kern="1200"/>
            <a:t>L)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hs-C-reactive prot (≥13.0 mg/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albumin (≤3.6 g/dL)</a:t>
          </a:r>
          <a:endParaRPr lang="es-ES" sz="800" kern="1200"/>
        </a:p>
      </dsp:txBody>
      <dsp:txXfrm>
        <a:off x="2475708" y="1431363"/>
        <a:ext cx="1459346" cy="522486"/>
      </dsp:txXfrm>
    </dsp:sp>
    <dsp:sp modelId="{B91D8CE5-C6CD-4689-A571-4C28DB23164D}">
      <dsp:nvSpPr>
        <dsp:cNvPr id="0" name=""/>
        <dsp:cNvSpPr/>
      </dsp:nvSpPr>
      <dsp:spPr>
        <a:xfrm rot="10800000" flipH="1" flipV="1">
          <a:off x="1109999" y="1369420"/>
          <a:ext cx="1264591" cy="6108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Fasted blood sampl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s-ES" sz="800" b="1" kern="1200"/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0" kern="1200"/>
            <a:t>At admission</a:t>
          </a:r>
        </a:p>
      </dsp:txBody>
      <dsp:txXfrm rot="-10800000">
        <a:off x="1109999" y="1369420"/>
        <a:ext cx="1264591" cy="610844"/>
      </dsp:txXfrm>
    </dsp:sp>
    <dsp:sp modelId="{4FDE47C2-769E-43F0-A58A-A9A25E6615CE}">
      <dsp:nvSpPr>
        <dsp:cNvPr id="0" name=""/>
        <dsp:cNvSpPr/>
      </dsp:nvSpPr>
      <dsp:spPr>
        <a:xfrm rot="10800000" flipH="1" flipV="1">
          <a:off x="1051095" y="2194740"/>
          <a:ext cx="1448012" cy="5789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Oral evalu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24hrs post admiss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supragingival plaque sample</a:t>
          </a:r>
        </a:p>
      </dsp:txBody>
      <dsp:txXfrm rot="-10800000">
        <a:off x="1051095" y="2194740"/>
        <a:ext cx="1448012" cy="578937"/>
      </dsp:txXfrm>
    </dsp:sp>
    <dsp:sp modelId="{1561C67F-E03F-4946-B41E-3FA374581D7F}">
      <dsp:nvSpPr>
        <dsp:cNvPr id="0" name=""/>
        <dsp:cNvSpPr/>
      </dsp:nvSpPr>
      <dsp:spPr>
        <a:xfrm>
          <a:off x="2697077" y="2265546"/>
          <a:ext cx="1105187" cy="5311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Periodontal diseas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Gingivitis (n=10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Periodontitis (n=12)</a:t>
          </a:r>
        </a:p>
      </dsp:txBody>
      <dsp:txXfrm>
        <a:off x="2697077" y="2265546"/>
        <a:ext cx="1105187" cy="531187"/>
      </dsp:txXfrm>
    </dsp:sp>
    <dsp:sp modelId="{A6BF2367-90A2-4029-945F-8D82B2FC358E}">
      <dsp:nvSpPr>
        <dsp:cNvPr id="0" name=""/>
        <dsp:cNvSpPr/>
      </dsp:nvSpPr>
      <dsp:spPr>
        <a:xfrm>
          <a:off x="4074947" y="431664"/>
          <a:ext cx="1398158" cy="70181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b="1" kern="1200"/>
            <a:t>Excluded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n= 5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*use of analgesic, antibiotic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*clinical parameters ommited</a:t>
          </a:r>
        </a:p>
      </dsp:txBody>
      <dsp:txXfrm>
        <a:off x="4074947" y="431664"/>
        <a:ext cx="1398158" cy="70181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Hernandez</dc:creator>
  <cp:keywords/>
  <dc:description/>
  <cp:lastModifiedBy>Paulina Hernandez</cp:lastModifiedBy>
  <cp:revision>11</cp:revision>
  <dcterms:created xsi:type="dcterms:W3CDTF">2022-09-25T04:31:00Z</dcterms:created>
  <dcterms:modified xsi:type="dcterms:W3CDTF">2023-01-0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d406022daab1b25b371d5b4242f0b241a0ae137e91dc154d4d1df30f77e6f</vt:lpwstr>
  </property>
</Properties>
</file>